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AB5EA" w14:textId="1D1387E1" w:rsidR="00857301" w:rsidRPr="00535327" w:rsidRDefault="002F565B" w:rsidP="00857301">
      <w:pPr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</w:pPr>
      <w:r w:rsidRPr="00535327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Supplementary Table S2. </w:t>
      </w:r>
      <w:r w:rsidR="00857301" w:rsidRPr="00535327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Pair-wise post-hoc analysis for c</w:t>
      </w:r>
      <w:r w:rsidR="0050651C" w:rsidRPr="00535327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linical </w:t>
      </w:r>
      <w:r w:rsidR="0050651C" w:rsidRPr="00535327">
        <w:rPr>
          <w:rFonts w:ascii="Times New Roman" w:eastAsia="DengXian" w:hAnsi="Times New Roman" w:cs="Times New Roman" w:hint="eastAsia"/>
          <w:b/>
          <w:bCs/>
          <w:color w:val="000000" w:themeColor="text1"/>
          <w:sz w:val="24"/>
          <w:szCs w:val="24"/>
        </w:rPr>
        <w:t xml:space="preserve">and laboratory </w:t>
      </w:r>
      <w:r w:rsidR="0050651C" w:rsidRPr="00535327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descriptive statistics </w:t>
      </w:r>
      <w:r w:rsidR="00857301" w:rsidRPr="00535327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in</w:t>
      </w:r>
      <w:r w:rsidRPr="00535327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57301" w:rsidRPr="00535327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the development cohort, the </w:t>
      </w:r>
      <w:r w:rsidR="00857301" w:rsidRPr="00535327">
        <w:rPr>
          <w:rFonts w:ascii="Times New Roman" w:eastAsia="DengXian" w:hAnsi="Times New Roman" w:cs="Times New Roman" w:hint="eastAsia"/>
          <w:b/>
          <w:bCs/>
          <w:color w:val="000000" w:themeColor="text1"/>
          <w:sz w:val="24"/>
          <w:szCs w:val="24"/>
        </w:rPr>
        <w:t>internal</w:t>
      </w:r>
      <w:r w:rsidR="00857301" w:rsidRPr="00535327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 validation cohort and the </w:t>
      </w:r>
      <w:r w:rsidR="00857301" w:rsidRPr="00535327">
        <w:rPr>
          <w:rFonts w:ascii="Times New Roman" w:eastAsia="DengXian" w:hAnsi="Times New Roman" w:cs="Times New Roman" w:hint="eastAsia"/>
          <w:b/>
          <w:bCs/>
          <w:color w:val="000000" w:themeColor="text1"/>
          <w:sz w:val="24"/>
          <w:szCs w:val="24"/>
        </w:rPr>
        <w:t>external</w:t>
      </w:r>
      <w:r w:rsidR="00857301" w:rsidRPr="00535327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 validation cohort</w:t>
      </w:r>
    </w:p>
    <w:tbl>
      <w:tblPr>
        <w:tblStyle w:val="14"/>
        <w:tblW w:w="9073" w:type="dxa"/>
        <w:tblInd w:w="-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276"/>
        <w:gridCol w:w="1276"/>
        <w:gridCol w:w="709"/>
        <w:gridCol w:w="708"/>
        <w:gridCol w:w="851"/>
      </w:tblGrid>
      <w:tr w:rsidR="00535327" w:rsidRPr="00535327" w14:paraId="29D716F6" w14:textId="09CEF971" w:rsidTr="003920D8"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14:paraId="644BE805" w14:textId="77777777" w:rsidR="00462459" w:rsidRPr="00535327" w:rsidRDefault="00462459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56852635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1F77F8E" w14:textId="20836227" w:rsidR="00462459" w:rsidRPr="00535327" w:rsidRDefault="00462459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="00E96DB3"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n =16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F10EE9E" w14:textId="05CFD3EB" w:rsidR="00462459" w:rsidRPr="00535327" w:rsidRDefault="00E96DB3" w:rsidP="00AF30F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VC</w:t>
            </w:r>
            <w:r w:rsidR="00462459"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n =64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79F0554" w14:textId="6D6D8464" w:rsidR="00462459" w:rsidRPr="00535327" w:rsidRDefault="00E96DB3" w:rsidP="00AF30F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VC</w:t>
            </w:r>
            <w:r w:rsidR="00462459"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n=</w:t>
            </w:r>
            <w:r w:rsidR="00AD1BA8"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7</w:t>
            </w:r>
            <w:r w:rsidR="00462459"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BB77DAC" w14:textId="77777777" w:rsidR="00462459" w:rsidRPr="00535327" w:rsidRDefault="00462459" w:rsidP="00AF30F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  <w:p w14:paraId="18E2BFA8" w14:textId="795D0F3D" w:rsidR="00462459" w:rsidRPr="00535327" w:rsidRDefault="00462459" w:rsidP="00AF30F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 vs IVC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021E9CC3" w14:textId="77777777" w:rsidR="00462459" w:rsidRPr="00535327" w:rsidRDefault="00462459" w:rsidP="00AF30F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  <w:p w14:paraId="16E8C013" w14:textId="6B709338" w:rsidR="00462459" w:rsidRPr="00535327" w:rsidRDefault="00462459" w:rsidP="00AF30F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 vs EVC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6AE7FC" w14:textId="77777777" w:rsidR="00462459" w:rsidRPr="00535327" w:rsidRDefault="00462459" w:rsidP="00AF30F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  <w:p w14:paraId="0A9C50DE" w14:textId="6052878F" w:rsidR="00462459" w:rsidRPr="00535327" w:rsidRDefault="00462459" w:rsidP="00AF30F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VC vs EVC</w:t>
            </w:r>
          </w:p>
        </w:tc>
      </w:tr>
      <w:tr w:rsidR="00535327" w:rsidRPr="00535327" w14:paraId="284379D9" w14:textId="24F0D494" w:rsidTr="003920D8">
        <w:tc>
          <w:tcPr>
            <w:tcW w:w="2694" w:type="dxa"/>
            <w:tcBorders>
              <w:top w:val="single" w:sz="8" w:space="0" w:color="auto"/>
            </w:tcBorders>
          </w:tcPr>
          <w:p w14:paraId="3B98ABB1" w14:textId="77777777" w:rsidR="00462459" w:rsidRPr="00535327" w:rsidRDefault="00462459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emographics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29A94FF" w14:textId="77777777" w:rsidR="00462459" w:rsidRPr="00535327" w:rsidRDefault="00462459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AFF7459" w14:textId="488A07FB" w:rsidR="00462459" w:rsidRPr="00535327" w:rsidRDefault="00462459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51F6C5F" w14:textId="77777777" w:rsidR="00462459" w:rsidRPr="00535327" w:rsidRDefault="00462459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88CAB25" w14:textId="77777777" w:rsidR="00462459" w:rsidRPr="00535327" w:rsidRDefault="00462459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52190AA0" w14:textId="4DDF3F4F" w:rsidR="00462459" w:rsidRPr="00535327" w:rsidRDefault="00462459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18D640A" w14:textId="7A1D537E" w:rsidR="00462459" w:rsidRPr="00535327" w:rsidRDefault="00462459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208B39AB" w14:textId="1E468740" w:rsidTr="003920D8">
        <w:tc>
          <w:tcPr>
            <w:tcW w:w="2694" w:type="dxa"/>
          </w:tcPr>
          <w:p w14:paraId="3FA645BC" w14:textId="77777777" w:rsidR="00AD1BA8" w:rsidRPr="00535327" w:rsidRDefault="00AD1BA8" w:rsidP="00AF30F3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ge at onset, years</w:t>
            </w:r>
          </w:p>
        </w:tc>
        <w:tc>
          <w:tcPr>
            <w:tcW w:w="1559" w:type="dxa"/>
          </w:tcPr>
          <w:p w14:paraId="206491EE" w14:textId="65ECE091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1276" w:type="dxa"/>
          </w:tcPr>
          <w:p w14:paraId="68CE22B6" w14:textId="0D30220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.0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1276" w:type="dxa"/>
          </w:tcPr>
          <w:p w14:paraId="4716875E" w14:textId="5A92A2CC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8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709" w:type="dxa"/>
          </w:tcPr>
          <w:p w14:paraId="4BBB91C9" w14:textId="38978B9A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74</w:t>
            </w:r>
          </w:p>
        </w:tc>
        <w:tc>
          <w:tcPr>
            <w:tcW w:w="708" w:type="dxa"/>
          </w:tcPr>
          <w:p w14:paraId="55B324A1" w14:textId="2DACBBF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851" w:type="dxa"/>
          </w:tcPr>
          <w:p w14:paraId="46540687" w14:textId="7912D8F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2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35327" w:rsidRPr="00535327" w14:paraId="51E0B2BD" w14:textId="518D8F23" w:rsidTr="003920D8">
        <w:tc>
          <w:tcPr>
            <w:tcW w:w="2694" w:type="dxa"/>
          </w:tcPr>
          <w:p w14:paraId="183019AF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Female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1559" w:type="dxa"/>
          </w:tcPr>
          <w:p w14:paraId="0853D6B0" w14:textId="4B700D8A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2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73.9)</w:t>
            </w:r>
          </w:p>
        </w:tc>
        <w:tc>
          <w:tcPr>
            <w:tcW w:w="1276" w:type="dxa"/>
          </w:tcPr>
          <w:p w14:paraId="085609C5" w14:textId="3258AC3E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71.9)</w:t>
            </w:r>
          </w:p>
        </w:tc>
        <w:tc>
          <w:tcPr>
            <w:tcW w:w="1276" w:type="dxa"/>
          </w:tcPr>
          <w:p w14:paraId="67C19112" w14:textId="28E4C95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6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78.3)</w:t>
            </w:r>
          </w:p>
        </w:tc>
        <w:tc>
          <w:tcPr>
            <w:tcW w:w="709" w:type="dxa"/>
          </w:tcPr>
          <w:p w14:paraId="789E4998" w14:textId="42E065E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51</w:t>
            </w:r>
          </w:p>
        </w:tc>
        <w:tc>
          <w:tcPr>
            <w:tcW w:w="708" w:type="dxa"/>
          </w:tcPr>
          <w:p w14:paraId="5AC00B1E" w14:textId="153AB8CA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422</w:t>
            </w:r>
          </w:p>
        </w:tc>
        <w:tc>
          <w:tcPr>
            <w:tcW w:w="851" w:type="dxa"/>
          </w:tcPr>
          <w:p w14:paraId="07E75CD3" w14:textId="6DB3032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48</w:t>
            </w:r>
          </w:p>
        </w:tc>
      </w:tr>
      <w:tr w:rsidR="00535327" w:rsidRPr="00535327" w14:paraId="54C27BC7" w14:textId="5E58BD19" w:rsidTr="003920D8">
        <w:tc>
          <w:tcPr>
            <w:tcW w:w="2694" w:type="dxa"/>
          </w:tcPr>
          <w:p w14:paraId="3435DD52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Diagnosis</w:t>
            </w:r>
          </w:p>
        </w:tc>
        <w:tc>
          <w:tcPr>
            <w:tcW w:w="1559" w:type="dxa"/>
          </w:tcPr>
          <w:p w14:paraId="5F44D1EB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1785268" w14:textId="0E18E17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FFE1B6C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4AADC131" w14:textId="35B1ADA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85</w:t>
            </w:r>
          </w:p>
        </w:tc>
        <w:tc>
          <w:tcPr>
            <w:tcW w:w="708" w:type="dxa"/>
          </w:tcPr>
          <w:p w14:paraId="45A0CEF7" w14:textId="44E2BB17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322</w:t>
            </w:r>
          </w:p>
        </w:tc>
        <w:tc>
          <w:tcPr>
            <w:tcW w:w="851" w:type="dxa"/>
          </w:tcPr>
          <w:p w14:paraId="626EEE8D" w14:textId="4334D653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5</w:t>
            </w:r>
          </w:p>
        </w:tc>
      </w:tr>
      <w:tr w:rsidR="00535327" w:rsidRPr="00535327" w14:paraId="7A65C06F" w14:textId="03752FF5" w:rsidTr="003920D8">
        <w:tc>
          <w:tcPr>
            <w:tcW w:w="2694" w:type="dxa"/>
          </w:tcPr>
          <w:p w14:paraId="441351FE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  DM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1559" w:type="dxa"/>
          </w:tcPr>
          <w:p w14:paraId="2A321A99" w14:textId="24C4526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45.5)</w:t>
            </w:r>
          </w:p>
        </w:tc>
        <w:tc>
          <w:tcPr>
            <w:tcW w:w="1276" w:type="dxa"/>
          </w:tcPr>
          <w:p w14:paraId="343D48CD" w14:textId="4644056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(48.4)</w:t>
            </w:r>
          </w:p>
        </w:tc>
        <w:tc>
          <w:tcPr>
            <w:tcW w:w="1276" w:type="dxa"/>
          </w:tcPr>
          <w:p w14:paraId="2E1EBDE9" w14:textId="34E2370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(39.2)</w:t>
            </w:r>
          </w:p>
        </w:tc>
        <w:tc>
          <w:tcPr>
            <w:tcW w:w="709" w:type="dxa"/>
          </w:tcPr>
          <w:p w14:paraId="5B1AAAB2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7751C620" w14:textId="06D9583C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C685A86" w14:textId="4530AC60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32D1B9DA" w14:textId="1F8ED1D2" w:rsidTr="003920D8">
        <w:tc>
          <w:tcPr>
            <w:tcW w:w="2694" w:type="dxa"/>
          </w:tcPr>
          <w:p w14:paraId="2C9468F9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  CADM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1559" w:type="dxa"/>
          </w:tcPr>
          <w:p w14:paraId="4A0F42D7" w14:textId="1A9B2400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0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54.5)</w:t>
            </w:r>
          </w:p>
        </w:tc>
        <w:tc>
          <w:tcPr>
            <w:tcW w:w="1276" w:type="dxa"/>
          </w:tcPr>
          <w:p w14:paraId="548BDBAB" w14:textId="5A2EB71A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(51.6)</w:t>
            </w:r>
          </w:p>
        </w:tc>
        <w:tc>
          <w:tcPr>
            <w:tcW w:w="1276" w:type="dxa"/>
          </w:tcPr>
          <w:p w14:paraId="14770657" w14:textId="0B207C5A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9(60.8)</w:t>
            </w:r>
          </w:p>
        </w:tc>
        <w:tc>
          <w:tcPr>
            <w:tcW w:w="709" w:type="dxa"/>
          </w:tcPr>
          <w:p w14:paraId="652FFEC1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922BA0F" w14:textId="291351A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3AFB91" w14:textId="172A9F01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61560F25" w14:textId="318ACBE8" w:rsidTr="003920D8">
        <w:tc>
          <w:tcPr>
            <w:tcW w:w="2694" w:type="dxa"/>
          </w:tcPr>
          <w:p w14:paraId="32D3A14F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linical characteristics</w:t>
            </w:r>
          </w:p>
        </w:tc>
        <w:tc>
          <w:tcPr>
            <w:tcW w:w="1559" w:type="dxa"/>
          </w:tcPr>
          <w:p w14:paraId="513E666F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BE0279E" w14:textId="425E080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5CC305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14E3A6DC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167ABE0B" w14:textId="7D4D2DD1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B282F0" w14:textId="2448C358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7DD7AE56" w14:textId="5F3D04D9" w:rsidTr="003920D8">
        <w:tc>
          <w:tcPr>
            <w:tcW w:w="2694" w:type="dxa"/>
          </w:tcPr>
          <w:p w14:paraId="3D8FF61A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RP-ILD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1559" w:type="dxa"/>
          </w:tcPr>
          <w:p w14:paraId="49694B58" w14:textId="4CC0C5E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9(35.8)</w:t>
            </w:r>
          </w:p>
        </w:tc>
        <w:tc>
          <w:tcPr>
            <w:tcW w:w="1276" w:type="dxa"/>
          </w:tcPr>
          <w:p w14:paraId="56E1205B" w14:textId="09E6DA1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(28.1)</w:t>
            </w:r>
          </w:p>
        </w:tc>
        <w:tc>
          <w:tcPr>
            <w:tcW w:w="1276" w:type="dxa"/>
          </w:tcPr>
          <w:p w14:paraId="15A325E4" w14:textId="27BB619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(</w:t>
            </w:r>
            <w:r w:rsidR="006D2DCF"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.3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16E472C3" w14:textId="7C5FA0A1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708" w:type="dxa"/>
          </w:tcPr>
          <w:p w14:paraId="1A18F523" w14:textId="462E981B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2EF165B5" w14:textId="6D1E055C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535327" w:rsidRPr="00535327" w14:paraId="6E95950B" w14:textId="05D95D81" w:rsidTr="003920D8">
        <w:tc>
          <w:tcPr>
            <w:tcW w:w="2694" w:type="dxa"/>
          </w:tcPr>
          <w:p w14:paraId="5648146C" w14:textId="77777777" w:rsidR="00AD1BA8" w:rsidRPr="00535327" w:rsidRDefault="00AD1BA8" w:rsidP="00AF30F3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Gottron’s sign/papules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1559" w:type="dxa"/>
          </w:tcPr>
          <w:p w14:paraId="27BCAAF5" w14:textId="1A7507B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2(80.0)</w:t>
            </w:r>
          </w:p>
        </w:tc>
        <w:tc>
          <w:tcPr>
            <w:tcW w:w="1276" w:type="dxa"/>
          </w:tcPr>
          <w:p w14:paraId="264464C1" w14:textId="30C117C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8(75.0)</w:t>
            </w:r>
          </w:p>
        </w:tc>
        <w:tc>
          <w:tcPr>
            <w:tcW w:w="1276" w:type="dxa"/>
          </w:tcPr>
          <w:p w14:paraId="28D9FAB5" w14:textId="611021A3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(23.7)</w:t>
            </w:r>
          </w:p>
        </w:tc>
        <w:tc>
          <w:tcPr>
            <w:tcW w:w="709" w:type="dxa"/>
          </w:tcPr>
          <w:p w14:paraId="617BB7C0" w14:textId="7BA22CD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17</w:t>
            </w:r>
          </w:p>
        </w:tc>
        <w:tc>
          <w:tcPr>
            <w:tcW w:w="708" w:type="dxa"/>
          </w:tcPr>
          <w:p w14:paraId="50F5A55A" w14:textId="44A45B31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4D73CD3E" w14:textId="4A80F9A2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3CE0A795" w14:textId="2BF20043" w:rsidTr="003920D8">
        <w:tc>
          <w:tcPr>
            <w:tcW w:w="2694" w:type="dxa"/>
          </w:tcPr>
          <w:p w14:paraId="7B83B8CF" w14:textId="77777777" w:rsidR="00AD1BA8" w:rsidRPr="00535327" w:rsidRDefault="00AD1BA8" w:rsidP="00AF30F3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Mechanic's hands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1559" w:type="dxa"/>
          </w:tcPr>
          <w:p w14:paraId="27019EDF" w14:textId="16B58DF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3(44.2)</w:t>
            </w:r>
          </w:p>
        </w:tc>
        <w:tc>
          <w:tcPr>
            <w:tcW w:w="1276" w:type="dxa"/>
          </w:tcPr>
          <w:p w14:paraId="0755DA1C" w14:textId="6361FB2A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(37.5)</w:t>
            </w:r>
          </w:p>
        </w:tc>
        <w:tc>
          <w:tcPr>
            <w:tcW w:w="1276" w:type="dxa"/>
          </w:tcPr>
          <w:p w14:paraId="039D0FDC" w14:textId="4174AD5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(34.0)</w:t>
            </w:r>
          </w:p>
        </w:tc>
        <w:tc>
          <w:tcPr>
            <w:tcW w:w="709" w:type="dxa"/>
          </w:tcPr>
          <w:p w14:paraId="1504EBE3" w14:textId="179EDA6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54</w:t>
            </w:r>
          </w:p>
        </w:tc>
        <w:tc>
          <w:tcPr>
            <w:tcW w:w="708" w:type="dxa"/>
          </w:tcPr>
          <w:p w14:paraId="61B634FE" w14:textId="0C7092EF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104</w:t>
            </w:r>
          </w:p>
        </w:tc>
        <w:tc>
          <w:tcPr>
            <w:tcW w:w="851" w:type="dxa"/>
          </w:tcPr>
          <w:p w14:paraId="3B761A6D" w14:textId="32F55BC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51</w:t>
            </w:r>
          </w:p>
        </w:tc>
      </w:tr>
      <w:tr w:rsidR="00535327" w:rsidRPr="00535327" w14:paraId="0AC6D7C4" w14:textId="7F61B6DE" w:rsidTr="003920D8">
        <w:tc>
          <w:tcPr>
            <w:tcW w:w="2694" w:type="dxa"/>
          </w:tcPr>
          <w:p w14:paraId="1189CCC2" w14:textId="77777777" w:rsidR="00AD1BA8" w:rsidRPr="00535327" w:rsidRDefault="00AD1BA8" w:rsidP="00AF30F3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Heliotrope rash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1559" w:type="dxa"/>
          </w:tcPr>
          <w:p w14:paraId="0A19A03D" w14:textId="4E13DCB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1(43.0)</w:t>
            </w:r>
          </w:p>
        </w:tc>
        <w:tc>
          <w:tcPr>
            <w:tcW w:w="1276" w:type="dxa"/>
          </w:tcPr>
          <w:p w14:paraId="6E80E8D8" w14:textId="6E5AF6B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(51.6)</w:t>
            </w:r>
          </w:p>
        </w:tc>
        <w:tc>
          <w:tcPr>
            <w:tcW w:w="1276" w:type="dxa"/>
          </w:tcPr>
          <w:p w14:paraId="6271936A" w14:textId="7D462D5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(18.6)</w:t>
            </w:r>
          </w:p>
        </w:tc>
        <w:tc>
          <w:tcPr>
            <w:tcW w:w="709" w:type="dxa"/>
          </w:tcPr>
          <w:p w14:paraId="6152F15C" w14:textId="442D27A3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5</w:t>
            </w:r>
          </w:p>
        </w:tc>
        <w:tc>
          <w:tcPr>
            <w:tcW w:w="708" w:type="dxa"/>
          </w:tcPr>
          <w:p w14:paraId="18034F11" w14:textId="67AF79EF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3A31278B" w14:textId="261BEA9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7D1ED495" w14:textId="49D99A90" w:rsidTr="003920D8">
        <w:tc>
          <w:tcPr>
            <w:tcW w:w="2694" w:type="dxa"/>
          </w:tcPr>
          <w:p w14:paraId="09502CA2" w14:textId="77777777" w:rsidR="00AD1BA8" w:rsidRPr="00535327" w:rsidRDefault="00AD1BA8" w:rsidP="00AF30F3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V sign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1559" w:type="dxa"/>
          </w:tcPr>
          <w:p w14:paraId="67880D8B" w14:textId="6B07948C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3(44.2)</w:t>
            </w:r>
          </w:p>
        </w:tc>
        <w:tc>
          <w:tcPr>
            <w:tcW w:w="1276" w:type="dxa"/>
          </w:tcPr>
          <w:p w14:paraId="63CCFFB1" w14:textId="7E47173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(51.6)</w:t>
            </w:r>
          </w:p>
        </w:tc>
        <w:tc>
          <w:tcPr>
            <w:tcW w:w="1276" w:type="dxa"/>
          </w:tcPr>
          <w:p w14:paraId="4A7A1605" w14:textId="7B8C144C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(11.3)</w:t>
            </w:r>
          </w:p>
        </w:tc>
        <w:tc>
          <w:tcPr>
            <w:tcW w:w="709" w:type="dxa"/>
          </w:tcPr>
          <w:p w14:paraId="5F7AAF8F" w14:textId="135674F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19</w:t>
            </w:r>
          </w:p>
        </w:tc>
        <w:tc>
          <w:tcPr>
            <w:tcW w:w="708" w:type="dxa"/>
          </w:tcPr>
          <w:p w14:paraId="70ECF737" w14:textId="62DB509B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48ABAD29" w14:textId="51FCF918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5658C40E" w14:textId="1C7A1E13" w:rsidTr="003920D8">
        <w:tc>
          <w:tcPr>
            <w:tcW w:w="2694" w:type="dxa"/>
          </w:tcPr>
          <w:p w14:paraId="22CE5E67" w14:textId="77777777" w:rsidR="00AD1BA8" w:rsidRPr="00535327" w:rsidRDefault="00AD1BA8" w:rsidP="00AF30F3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Shawl sign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1559" w:type="dxa"/>
          </w:tcPr>
          <w:p w14:paraId="6666CAF6" w14:textId="1CDABBE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7(28.5)</w:t>
            </w:r>
          </w:p>
        </w:tc>
        <w:tc>
          <w:tcPr>
            <w:tcW w:w="1276" w:type="dxa"/>
          </w:tcPr>
          <w:p w14:paraId="62085C13" w14:textId="4FC6385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40.6)</w:t>
            </w:r>
          </w:p>
        </w:tc>
        <w:tc>
          <w:tcPr>
            <w:tcW w:w="1276" w:type="dxa"/>
          </w:tcPr>
          <w:p w14:paraId="75C129C1" w14:textId="69938711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8.2)</w:t>
            </w:r>
          </w:p>
        </w:tc>
        <w:tc>
          <w:tcPr>
            <w:tcW w:w="709" w:type="dxa"/>
          </w:tcPr>
          <w:p w14:paraId="2ABA7185" w14:textId="76D26FB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708" w:type="dxa"/>
          </w:tcPr>
          <w:p w14:paraId="7CF8625F" w14:textId="7BC5F119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0E6BBDB0" w14:textId="64F7C33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4AAAE3AB" w14:textId="25CA16D1" w:rsidTr="003920D8">
        <w:tc>
          <w:tcPr>
            <w:tcW w:w="2694" w:type="dxa"/>
          </w:tcPr>
          <w:p w14:paraId="266632FE" w14:textId="77777777" w:rsidR="00AD1BA8" w:rsidRPr="00535327" w:rsidRDefault="00AD1BA8" w:rsidP="00AF30F3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kin ulceration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1559" w:type="dxa"/>
          </w:tcPr>
          <w:p w14:paraId="60833120" w14:textId="0E67DFF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(10.3)</w:t>
            </w:r>
          </w:p>
        </w:tc>
        <w:tc>
          <w:tcPr>
            <w:tcW w:w="1276" w:type="dxa"/>
          </w:tcPr>
          <w:p w14:paraId="39BEEEF3" w14:textId="04B157F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4.7)</w:t>
            </w:r>
          </w:p>
        </w:tc>
        <w:tc>
          <w:tcPr>
            <w:tcW w:w="1276" w:type="dxa"/>
          </w:tcPr>
          <w:p w14:paraId="6CE1AE5A" w14:textId="4728D47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2.1)</w:t>
            </w:r>
          </w:p>
        </w:tc>
        <w:tc>
          <w:tcPr>
            <w:tcW w:w="709" w:type="dxa"/>
          </w:tcPr>
          <w:p w14:paraId="513F61F3" w14:textId="0214919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6</w:t>
            </w:r>
          </w:p>
        </w:tc>
        <w:tc>
          <w:tcPr>
            <w:tcW w:w="708" w:type="dxa"/>
          </w:tcPr>
          <w:p w14:paraId="1BDE219B" w14:textId="06E78F20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13</w:t>
            </w:r>
          </w:p>
        </w:tc>
        <w:tc>
          <w:tcPr>
            <w:tcW w:w="851" w:type="dxa"/>
          </w:tcPr>
          <w:p w14:paraId="28EA96E0" w14:textId="6192E75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47</w:t>
            </w:r>
          </w:p>
        </w:tc>
      </w:tr>
      <w:tr w:rsidR="00535327" w:rsidRPr="00535327" w14:paraId="0DACE9D9" w14:textId="4C5C6599" w:rsidTr="003920D8">
        <w:tc>
          <w:tcPr>
            <w:tcW w:w="2694" w:type="dxa"/>
          </w:tcPr>
          <w:p w14:paraId="18ECFE3A" w14:textId="77777777" w:rsidR="00AD1BA8" w:rsidRPr="00535327" w:rsidRDefault="00AD1BA8" w:rsidP="00AF30F3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eriungual erythema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1559" w:type="dxa"/>
          </w:tcPr>
          <w:p w14:paraId="44951E77" w14:textId="4208E0E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(16.4)</w:t>
            </w:r>
          </w:p>
        </w:tc>
        <w:tc>
          <w:tcPr>
            <w:tcW w:w="1276" w:type="dxa"/>
          </w:tcPr>
          <w:p w14:paraId="56E1A826" w14:textId="0708625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10.9)</w:t>
            </w:r>
          </w:p>
        </w:tc>
        <w:tc>
          <w:tcPr>
            <w:tcW w:w="1276" w:type="dxa"/>
          </w:tcPr>
          <w:p w14:paraId="29FC92AC" w14:textId="54236AB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(9.3)</w:t>
            </w:r>
          </w:p>
        </w:tc>
        <w:tc>
          <w:tcPr>
            <w:tcW w:w="709" w:type="dxa"/>
          </w:tcPr>
          <w:p w14:paraId="42327944" w14:textId="6A229DC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00</w:t>
            </w:r>
          </w:p>
        </w:tc>
        <w:tc>
          <w:tcPr>
            <w:tcW w:w="708" w:type="dxa"/>
          </w:tcPr>
          <w:p w14:paraId="4F8360A4" w14:textId="0B764790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108</w:t>
            </w:r>
          </w:p>
        </w:tc>
        <w:tc>
          <w:tcPr>
            <w:tcW w:w="851" w:type="dxa"/>
          </w:tcPr>
          <w:p w14:paraId="5993944B" w14:textId="17D4B79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31</w:t>
            </w:r>
          </w:p>
        </w:tc>
      </w:tr>
      <w:tr w:rsidR="00535327" w:rsidRPr="00535327" w14:paraId="2CEF4CD0" w14:textId="4A9D919B" w:rsidTr="003920D8">
        <w:tc>
          <w:tcPr>
            <w:tcW w:w="2694" w:type="dxa"/>
          </w:tcPr>
          <w:p w14:paraId="3D93F330" w14:textId="77777777" w:rsidR="00AD1BA8" w:rsidRPr="00535327" w:rsidRDefault="00AD1BA8" w:rsidP="00AF30F3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Subcutaneous calcinosis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1559" w:type="dxa"/>
          </w:tcPr>
          <w:p w14:paraId="55F39F01" w14:textId="69A8B84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(3.0)</w:t>
            </w:r>
          </w:p>
        </w:tc>
        <w:tc>
          <w:tcPr>
            <w:tcW w:w="1276" w:type="dxa"/>
          </w:tcPr>
          <w:p w14:paraId="6FE54B9B" w14:textId="0AF7688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(3.1)</w:t>
            </w:r>
          </w:p>
        </w:tc>
        <w:tc>
          <w:tcPr>
            <w:tcW w:w="1276" w:type="dxa"/>
          </w:tcPr>
          <w:p w14:paraId="4A926AF9" w14:textId="4D4335C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(0)</w:t>
            </w:r>
          </w:p>
        </w:tc>
        <w:tc>
          <w:tcPr>
            <w:tcW w:w="709" w:type="dxa"/>
          </w:tcPr>
          <w:p w14:paraId="62A76105" w14:textId="4D0BDD8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08" w:type="dxa"/>
          </w:tcPr>
          <w:p w14:paraId="144E1800" w14:textId="50BB154A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83</w:t>
            </w:r>
          </w:p>
        </w:tc>
        <w:tc>
          <w:tcPr>
            <w:tcW w:w="851" w:type="dxa"/>
          </w:tcPr>
          <w:p w14:paraId="6E1EC16C" w14:textId="02184C7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0</w:t>
            </w:r>
          </w:p>
        </w:tc>
      </w:tr>
      <w:tr w:rsidR="00535327" w:rsidRPr="00535327" w14:paraId="5DB41B27" w14:textId="6DD21EFB" w:rsidTr="003920D8">
        <w:tc>
          <w:tcPr>
            <w:tcW w:w="2694" w:type="dxa"/>
          </w:tcPr>
          <w:p w14:paraId="736295B6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yalgia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1559" w:type="dxa"/>
          </w:tcPr>
          <w:p w14:paraId="55813EAF" w14:textId="08B2B578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(16.4)</w:t>
            </w:r>
          </w:p>
        </w:tc>
        <w:tc>
          <w:tcPr>
            <w:tcW w:w="1276" w:type="dxa"/>
          </w:tcPr>
          <w:p w14:paraId="28165244" w14:textId="5B480A4A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(18.8)</w:t>
            </w:r>
          </w:p>
        </w:tc>
        <w:tc>
          <w:tcPr>
            <w:tcW w:w="1276" w:type="dxa"/>
          </w:tcPr>
          <w:p w14:paraId="7B5ECAF3" w14:textId="2067D56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(27.8)</w:t>
            </w:r>
          </w:p>
        </w:tc>
        <w:tc>
          <w:tcPr>
            <w:tcW w:w="709" w:type="dxa"/>
          </w:tcPr>
          <w:p w14:paraId="5C198E16" w14:textId="5B3E1C52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66</w:t>
            </w:r>
          </w:p>
        </w:tc>
        <w:tc>
          <w:tcPr>
            <w:tcW w:w="708" w:type="dxa"/>
          </w:tcPr>
          <w:p w14:paraId="52F7F1C0" w14:textId="6673D96E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27</w:t>
            </w:r>
          </w:p>
        </w:tc>
        <w:tc>
          <w:tcPr>
            <w:tcW w:w="851" w:type="dxa"/>
          </w:tcPr>
          <w:p w14:paraId="7E9CBAB8" w14:textId="6F5F5D1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8</w:t>
            </w:r>
          </w:p>
        </w:tc>
      </w:tr>
      <w:tr w:rsidR="00535327" w:rsidRPr="00535327" w14:paraId="546848B4" w14:textId="3720D5DC" w:rsidTr="003920D8">
        <w:tc>
          <w:tcPr>
            <w:tcW w:w="2694" w:type="dxa"/>
          </w:tcPr>
          <w:p w14:paraId="6182A02D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Myasthenia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1559" w:type="dxa"/>
          </w:tcPr>
          <w:p w14:paraId="15ADBA2E" w14:textId="4AE8741E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2(43.6)</w:t>
            </w:r>
          </w:p>
        </w:tc>
        <w:tc>
          <w:tcPr>
            <w:tcW w:w="1276" w:type="dxa"/>
          </w:tcPr>
          <w:p w14:paraId="6B47C599" w14:textId="51E82F51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(48.4)</w:t>
            </w:r>
          </w:p>
        </w:tc>
        <w:tc>
          <w:tcPr>
            <w:tcW w:w="1276" w:type="dxa"/>
          </w:tcPr>
          <w:p w14:paraId="3B7463F6" w14:textId="165FF07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(38.1)</w:t>
            </w:r>
          </w:p>
        </w:tc>
        <w:tc>
          <w:tcPr>
            <w:tcW w:w="709" w:type="dxa"/>
          </w:tcPr>
          <w:p w14:paraId="7A5113CA" w14:textId="78D149EE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12</w:t>
            </w:r>
          </w:p>
        </w:tc>
        <w:tc>
          <w:tcPr>
            <w:tcW w:w="708" w:type="dxa"/>
          </w:tcPr>
          <w:p w14:paraId="274D3057" w14:textId="5BEBCF83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384</w:t>
            </w:r>
          </w:p>
        </w:tc>
        <w:tc>
          <w:tcPr>
            <w:tcW w:w="851" w:type="dxa"/>
          </w:tcPr>
          <w:p w14:paraId="7B2BA510" w14:textId="0799E69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96</w:t>
            </w:r>
          </w:p>
        </w:tc>
      </w:tr>
      <w:tr w:rsidR="00535327" w:rsidRPr="00535327" w14:paraId="4D185F4E" w14:textId="1869C99D" w:rsidTr="003920D8">
        <w:tc>
          <w:tcPr>
            <w:tcW w:w="2694" w:type="dxa"/>
          </w:tcPr>
          <w:p w14:paraId="414F6A23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Fever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1559" w:type="dxa"/>
          </w:tcPr>
          <w:p w14:paraId="2F2C2549" w14:textId="7B5A2B1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6(40.0)</w:t>
            </w:r>
          </w:p>
        </w:tc>
        <w:tc>
          <w:tcPr>
            <w:tcW w:w="1276" w:type="dxa"/>
          </w:tcPr>
          <w:p w14:paraId="1EA7886C" w14:textId="6EAE338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(31.3)</w:t>
            </w:r>
          </w:p>
        </w:tc>
        <w:tc>
          <w:tcPr>
            <w:tcW w:w="1276" w:type="dxa"/>
          </w:tcPr>
          <w:p w14:paraId="1C296A8F" w14:textId="58D9341E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(12.4)</w:t>
            </w:r>
          </w:p>
        </w:tc>
        <w:tc>
          <w:tcPr>
            <w:tcW w:w="709" w:type="dxa"/>
          </w:tcPr>
          <w:p w14:paraId="207FF5A6" w14:textId="0B2D7FB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20</w:t>
            </w:r>
          </w:p>
        </w:tc>
        <w:tc>
          <w:tcPr>
            <w:tcW w:w="708" w:type="dxa"/>
          </w:tcPr>
          <w:p w14:paraId="3128782F" w14:textId="3187E7D3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7BE9A2D2" w14:textId="6EE289A0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535327" w:rsidRPr="00535327" w14:paraId="12AC1B44" w14:textId="13E90FCC" w:rsidTr="003920D8">
        <w:tc>
          <w:tcPr>
            <w:tcW w:w="2694" w:type="dxa"/>
          </w:tcPr>
          <w:p w14:paraId="3B0D077B" w14:textId="77777777" w:rsidR="00AD1BA8" w:rsidRPr="00535327" w:rsidRDefault="00AD1BA8" w:rsidP="00AF30F3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Dysphagia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1559" w:type="dxa"/>
          </w:tcPr>
          <w:p w14:paraId="35D4D42F" w14:textId="4D3466E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(4.8)</w:t>
            </w:r>
          </w:p>
        </w:tc>
        <w:tc>
          <w:tcPr>
            <w:tcW w:w="1276" w:type="dxa"/>
          </w:tcPr>
          <w:p w14:paraId="7DE4D2D8" w14:textId="70BFE60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(3.1)</w:t>
            </w:r>
          </w:p>
        </w:tc>
        <w:tc>
          <w:tcPr>
            <w:tcW w:w="1276" w:type="dxa"/>
          </w:tcPr>
          <w:p w14:paraId="4E79AE84" w14:textId="6C855B10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(8.2)</w:t>
            </w:r>
          </w:p>
        </w:tc>
        <w:tc>
          <w:tcPr>
            <w:tcW w:w="709" w:type="dxa"/>
          </w:tcPr>
          <w:p w14:paraId="5781FA35" w14:textId="6B8A8213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32</w:t>
            </w:r>
          </w:p>
        </w:tc>
        <w:tc>
          <w:tcPr>
            <w:tcW w:w="708" w:type="dxa"/>
          </w:tcPr>
          <w:p w14:paraId="64CB63C2" w14:textId="17F56B3D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267</w:t>
            </w:r>
          </w:p>
        </w:tc>
        <w:tc>
          <w:tcPr>
            <w:tcW w:w="851" w:type="dxa"/>
          </w:tcPr>
          <w:p w14:paraId="2D28D625" w14:textId="4C0D31F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8</w:t>
            </w:r>
          </w:p>
        </w:tc>
      </w:tr>
      <w:tr w:rsidR="00535327" w:rsidRPr="00535327" w14:paraId="6D605B73" w14:textId="4CB57B4C" w:rsidTr="003920D8">
        <w:tc>
          <w:tcPr>
            <w:tcW w:w="2694" w:type="dxa"/>
          </w:tcPr>
          <w:p w14:paraId="6F9EC0AA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Arthralgia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1559" w:type="dxa"/>
          </w:tcPr>
          <w:p w14:paraId="723CD494" w14:textId="6E5C79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1(49.1)</w:t>
            </w:r>
          </w:p>
        </w:tc>
        <w:tc>
          <w:tcPr>
            <w:tcW w:w="1276" w:type="dxa"/>
          </w:tcPr>
          <w:p w14:paraId="3852261B" w14:textId="3EA867FC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(37.5)</w:t>
            </w:r>
          </w:p>
        </w:tc>
        <w:tc>
          <w:tcPr>
            <w:tcW w:w="1276" w:type="dxa"/>
          </w:tcPr>
          <w:p w14:paraId="428CA676" w14:textId="4620129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(16.5)</w:t>
            </w:r>
          </w:p>
        </w:tc>
        <w:tc>
          <w:tcPr>
            <w:tcW w:w="709" w:type="dxa"/>
          </w:tcPr>
          <w:p w14:paraId="3C61A539" w14:textId="3BACFBE1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708" w:type="dxa"/>
          </w:tcPr>
          <w:p w14:paraId="5E034AFD" w14:textId="4320C0C0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28DACFBD" w14:textId="69BEF67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535327" w:rsidRPr="00535327" w14:paraId="0924418F" w14:textId="078BC659" w:rsidTr="003920D8">
        <w:tc>
          <w:tcPr>
            <w:tcW w:w="2694" w:type="dxa"/>
          </w:tcPr>
          <w:p w14:paraId="24A14A28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Raynaud's phenomenon </w:t>
            </w:r>
          </w:p>
        </w:tc>
        <w:tc>
          <w:tcPr>
            <w:tcW w:w="1559" w:type="dxa"/>
          </w:tcPr>
          <w:p w14:paraId="74BD168C" w14:textId="6CACCA5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(5.5)</w:t>
            </w:r>
          </w:p>
        </w:tc>
        <w:tc>
          <w:tcPr>
            <w:tcW w:w="1276" w:type="dxa"/>
          </w:tcPr>
          <w:p w14:paraId="5AA6B247" w14:textId="6141166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(4.7)</w:t>
            </w:r>
          </w:p>
        </w:tc>
        <w:tc>
          <w:tcPr>
            <w:tcW w:w="1276" w:type="dxa"/>
          </w:tcPr>
          <w:p w14:paraId="48122E27" w14:textId="05E71E8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(7.2)</w:t>
            </w:r>
          </w:p>
        </w:tc>
        <w:tc>
          <w:tcPr>
            <w:tcW w:w="709" w:type="dxa"/>
          </w:tcPr>
          <w:p w14:paraId="3726E575" w14:textId="7647ACA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08" w:type="dxa"/>
          </w:tcPr>
          <w:p w14:paraId="7C922816" w14:textId="67A551AF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565</w:t>
            </w:r>
          </w:p>
        </w:tc>
        <w:tc>
          <w:tcPr>
            <w:tcW w:w="851" w:type="dxa"/>
          </w:tcPr>
          <w:p w14:paraId="7C815845" w14:textId="23CABD3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15</w:t>
            </w:r>
          </w:p>
        </w:tc>
      </w:tr>
      <w:tr w:rsidR="00535327" w:rsidRPr="00535327" w14:paraId="22FF0FE1" w14:textId="2B3F36B7" w:rsidTr="003920D8">
        <w:tc>
          <w:tcPr>
            <w:tcW w:w="2694" w:type="dxa"/>
          </w:tcPr>
          <w:p w14:paraId="4EF3D367" w14:textId="77777777" w:rsidR="00AD1BA8" w:rsidRPr="00535327" w:rsidRDefault="00AD1BA8" w:rsidP="00AF30F3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yositis-specific antibodies</w:t>
            </w:r>
          </w:p>
        </w:tc>
        <w:tc>
          <w:tcPr>
            <w:tcW w:w="1559" w:type="dxa"/>
          </w:tcPr>
          <w:p w14:paraId="2AD129D8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B02090E" w14:textId="11C6D51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8225AD8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567E51D2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6A54CB1D" w14:textId="6A3D8E0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903D493" w14:textId="0E18D94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6D1E6D2A" w14:textId="59569539" w:rsidTr="003920D8">
        <w:tc>
          <w:tcPr>
            <w:tcW w:w="2694" w:type="dxa"/>
          </w:tcPr>
          <w:p w14:paraId="2E10E39C" w14:textId="77777777" w:rsidR="00AD1BA8" w:rsidRPr="00535327" w:rsidRDefault="00AD1BA8" w:rsidP="00AF30F3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Anti-ARS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1559" w:type="dxa"/>
          </w:tcPr>
          <w:p w14:paraId="4DB97AE2" w14:textId="3BDBF64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1(37.0)</w:t>
            </w:r>
          </w:p>
        </w:tc>
        <w:tc>
          <w:tcPr>
            <w:tcW w:w="1276" w:type="dxa"/>
          </w:tcPr>
          <w:p w14:paraId="58F8AC57" w14:textId="6E1D636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(32.8)</w:t>
            </w:r>
          </w:p>
        </w:tc>
        <w:tc>
          <w:tcPr>
            <w:tcW w:w="1276" w:type="dxa"/>
          </w:tcPr>
          <w:p w14:paraId="56F8692F" w14:textId="7FE51A0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7(79.4)</w:t>
            </w:r>
          </w:p>
        </w:tc>
        <w:tc>
          <w:tcPr>
            <w:tcW w:w="709" w:type="dxa"/>
          </w:tcPr>
          <w:p w14:paraId="2BDB9DED" w14:textId="36B721D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708" w:type="dxa"/>
          </w:tcPr>
          <w:p w14:paraId="0E322842" w14:textId="290CF749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12E81947" w14:textId="52011291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4152A02B" w14:textId="5CC645FE" w:rsidTr="003920D8">
        <w:tc>
          <w:tcPr>
            <w:tcW w:w="2694" w:type="dxa"/>
          </w:tcPr>
          <w:p w14:paraId="434EE330" w14:textId="77777777" w:rsidR="00AD1BA8" w:rsidRPr="00535327" w:rsidRDefault="00AD1BA8" w:rsidP="00AF30F3">
            <w:pPr>
              <w:ind w:firstLineChars="300" w:firstLine="54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Anti-Jo-1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1559" w:type="dxa"/>
          </w:tcPr>
          <w:p w14:paraId="68BAF50E" w14:textId="0083C6F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9(23.6)</w:t>
            </w:r>
          </w:p>
        </w:tc>
        <w:tc>
          <w:tcPr>
            <w:tcW w:w="1276" w:type="dxa"/>
          </w:tcPr>
          <w:p w14:paraId="446E76E3" w14:textId="3AEA2288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(15.6)</w:t>
            </w:r>
          </w:p>
        </w:tc>
        <w:tc>
          <w:tcPr>
            <w:tcW w:w="1276" w:type="dxa"/>
          </w:tcPr>
          <w:p w14:paraId="5CD3C31F" w14:textId="787E69F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(21.6)</w:t>
            </w:r>
          </w:p>
        </w:tc>
        <w:tc>
          <w:tcPr>
            <w:tcW w:w="709" w:type="dxa"/>
          </w:tcPr>
          <w:p w14:paraId="5A056F1D" w14:textId="2A99FE2A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708" w:type="dxa"/>
          </w:tcPr>
          <w:p w14:paraId="53F3BC4D" w14:textId="5B123DE8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712</w:t>
            </w:r>
          </w:p>
        </w:tc>
        <w:tc>
          <w:tcPr>
            <w:tcW w:w="851" w:type="dxa"/>
          </w:tcPr>
          <w:p w14:paraId="42F1623D" w14:textId="5361AAC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43</w:t>
            </w:r>
          </w:p>
        </w:tc>
      </w:tr>
      <w:tr w:rsidR="00535327" w:rsidRPr="00535327" w14:paraId="220009AE" w14:textId="416D3C3D" w:rsidTr="003920D8">
        <w:tc>
          <w:tcPr>
            <w:tcW w:w="2694" w:type="dxa"/>
          </w:tcPr>
          <w:p w14:paraId="19D75B94" w14:textId="77777777" w:rsidR="00AD1BA8" w:rsidRPr="00535327" w:rsidRDefault="00AD1BA8" w:rsidP="00AF30F3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Anti-MDA5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1559" w:type="dxa"/>
          </w:tcPr>
          <w:p w14:paraId="34C8362D" w14:textId="5A744B3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(22.4)</w:t>
            </w:r>
          </w:p>
        </w:tc>
        <w:tc>
          <w:tcPr>
            <w:tcW w:w="1276" w:type="dxa"/>
          </w:tcPr>
          <w:p w14:paraId="75E0FAF4" w14:textId="610FD59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(17.2)</w:t>
            </w:r>
          </w:p>
        </w:tc>
        <w:tc>
          <w:tcPr>
            <w:tcW w:w="1276" w:type="dxa"/>
          </w:tcPr>
          <w:p w14:paraId="530859B3" w14:textId="22A953D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(15.5)</w:t>
            </w:r>
          </w:p>
        </w:tc>
        <w:tc>
          <w:tcPr>
            <w:tcW w:w="709" w:type="dxa"/>
          </w:tcPr>
          <w:p w14:paraId="041C7617" w14:textId="70B8488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82</w:t>
            </w:r>
          </w:p>
        </w:tc>
        <w:tc>
          <w:tcPr>
            <w:tcW w:w="708" w:type="dxa"/>
          </w:tcPr>
          <w:p w14:paraId="31B3B26F" w14:textId="402079D4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173</w:t>
            </w:r>
          </w:p>
        </w:tc>
        <w:tc>
          <w:tcPr>
            <w:tcW w:w="851" w:type="dxa"/>
          </w:tcPr>
          <w:p w14:paraId="026619FF" w14:textId="2A30A31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71</w:t>
            </w:r>
          </w:p>
        </w:tc>
      </w:tr>
      <w:tr w:rsidR="00535327" w:rsidRPr="00535327" w14:paraId="5C87E0CD" w14:textId="7D60F895" w:rsidTr="003920D8">
        <w:tc>
          <w:tcPr>
            <w:tcW w:w="2694" w:type="dxa"/>
          </w:tcPr>
          <w:p w14:paraId="76801AF9" w14:textId="77777777" w:rsidR="00AD1BA8" w:rsidRPr="00535327" w:rsidRDefault="00AD1BA8" w:rsidP="00AF30F3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Anti-Mi-2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1559" w:type="dxa"/>
          </w:tcPr>
          <w:p w14:paraId="62012192" w14:textId="3A766F3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(5.5)</w:t>
            </w:r>
          </w:p>
        </w:tc>
        <w:tc>
          <w:tcPr>
            <w:tcW w:w="1276" w:type="dxa"/>
          </w:tcPr>
          <w:p w14:paraId="2B97AD3B" w14:textId="0E0F33BC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(7.8)</w:t>
            </w:r>
          </w:p>
        </w:tc>
        <w:tc>
          <w:tcPr>
            <w:tcW w:w="1276" w:type="dxa"/>
          </w:tcPr>
          <w:p w14:paraId="74DD8420" w14:textId="6FEE2CE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(6.2)</w:t>
            </w:r>
          </w:p>
        </w:tc>
        <w:tc>
          <w:tcPr>
            <w:tcW w:w="709" w:type="dxa"/>
          </w:tcPr>
          <w:p w14:paraId="1A7DD0E5" w14:textId="68C44B5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04</w:t>
            </w:r>
          </w:p>
        </w:tc>
        <w:tc>
          <w:tcPr>
            <w:tcW w:w="708" w:type="dxa"/>
          </w:tcPr>
          <w:p w14:paraId="52A0D737" w14:textId="01F46748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806</w:t>
            </w:r>
          </w:p>
        </w:tc>
        <w:tc>
          <w:tcPr>
            <w:tcW w:w="851" w:type="dxa"/>
          </w:tcPr>
          <w:p w14:paraId="7122BBB4" w14:textId="5F8FCB9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689</w:t>
            </w:r>
          </w:p>
        </w:tc>
      </w:tr>
      <w:tr w:rsidR="00535327" w:rsidRPr="00535327" w14:paraId="226392D3" w14:textId="460945F8" w:rsidTr="003920D8">
        <w:tc>
          <w:tcPr>
            <w:tcW w:w="2694" w:type="dxa"/>
          </w:tcPr>
          <w:p w14:paraId="63C7EE6A" w14:textId="77777777" w:rsidR="00AD1BA8" w:rsidRPr="00535327" w:rsidRDefault="00AD1BA8" w:rsidP="00AF30F3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nti-TIF1-γ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1559" w:type="dxa"/>
          </w:tcPr>
          <w:p w14:paraId="05630785" w14:textId="6C96A943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(6.7)</w:t>
            </w:r>
          </w:p>
        </w:tc>
        <w:tc>
          <w:tcPr>
            <w:tcW w:w="1276" w:type="dxa"/>
          </w:tcPr>
          <w:p w14:paraId="08123F77" w14:textId="58159E3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(12.5)</w:t>
            </w:r>
          </w:p>
        </w:tc>
        <w:tc>
          <w:tcPr>
            <w:tcW w:w="1276" w:type="dxa"/>
          </w:tcPr>
          <w:p w14:paraId="3F195B5F" w14:textId="2515C14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(3.1)</w:t>
            </w:r>
          </w:p>
        </w:tc>
        <w:tc>
          <w:tcPr>
            <w:tcW w:w="709" w:type="dxa"/>
          </w:tcPr>
          <w:p w14:paraId="54D7D98B" w14:textId="4D8C68F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708" w:type="dxa"/>
          </w:tcPr>
          <w:p w14:paraId="1C600729" w14:textId="1B9BC302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214</w:t>
            </w:r>
          </w:p>
        </w:tc>
        <w:tc>
          <w:tcPr>
            <w:tcW w:w="851" w:type="dxa"/>
          </w:tcPr>
          <w:p w14:paraId="4AD32C9E" w14:textId="1BBA696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535327" w:rsidRPr="00535327" w14:paraId="4B69B405" w14:textId="3AC37274" w:rsidTr="003920D8">
        <w:tc>
          <w:tcPr>
            <w:tcW w:w="2694" w:type="dxa"/>
          </w:tcPr>
          <w:p w14:paraId="610471EE" w14:textId="77777777" w:rsidR="00AD1BA8" w:rsidRPr="00535327" w:rsidRDefault="00AD1BA8" w:rsidP="00AF30F3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Anti-NXP2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1559" w:type="dxa"/>
          </w:tcPr>
          <w:p w14:paraId="5B591620" w14:textId="6AE86653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(4.8)</w:t>
            </w:r>
          </w:p>
        </w:tc>
        <w:tc>
          <w:tcPr>
            <w:tcW w:w="1276" w:type="dxa"/>
          </w:tcPr>
          <w:p w14:paraId="0293AA08" w14:textId="22049003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7.8)</w:t>
            </w:r>
          </w:p>
        </w:tc>
        <w:tc>
          <w:tcPr>
            <w:tcW w:w="1276" w:type="dxa"/>
          </w:tcPr>
          <w:p w14:paraId="75EE9DF7" w14:textId="120B1AE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 (1.0)</w:t>
            </w:r>
          </w:p>
        </w:tc>
        <w:tc>
          <w:tcPr>
            <w:tcW w:w="709" w:type="dxa"/>
          </w:tcPr>
          <w:p w14:paraId="5670A50F" w14:textId="1EA44D7C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84</w:t>
            </w:r>
          </w:p>
        </w:tc>
        <w:tc>
          <w:tcPr>
            <w:tcW w:w="708" w:type="dxa"/>
          </w:tcPr>
          <w:p w14:paraId="249F2DA6" w14:textId="1F13BB9D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101</w:t>
            </w:r>
          </w:p>
        </w:tc>
        <w:tc>
          <w:tcPr>
            <w:tcW w:w="851" w:type="dxa"/>
          </w:tcPr>
          <w:p w14:paraId="5E2EFB40" w14:textId="5076484A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535327" w:rsidRPr="00535327" w14:paraId="2099A1CD" w14:textId="6AC2CB91" w:rsidTr="003920D8">
        <w:tc>
          <w:tcPr>
            <w:tcW w:w="2694" w:type="dxa"/>
          </w:tcPr>
          <w:p w14:paraId="312C01A1" w14:textId="77777777" w:rsidR="00AD1BA8" w:rsidRPr="00535327" w:rsidRDefault="00AD1BA8" w:rsidP="00AF30F3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Anti-SAE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1559" w:type="dxa"/>
          </w:tcPr>
          <w:p w14:paraId="7C04268C" w14:textId="70AA6913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(2.4)</w:t>
            </w:r>
          </w:p>
        </w:tc>
        <w:tc>
          <w:tcPr>
            <w:tcW w:w="1276" w:type="dxa"/>
          </w:tcPr>
          <w:p w14:paraId="004740DA" w14:textId="6A1B802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4.7)</w:t>
            </w:r>
          </w:p>
        </w:tc>
        <w:tc>
          <w:tcPr>
            <w:tcW w:w="1276" w:type="dxa"/>
          </w:tcPr>
          <w:p w14:paraId="488FA9FC" w14:textId="51AC908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 (1.0)</w:t>
            </w:r>
          </w:p>
        </w:tc>
        <w:tc>
          <w:tcPr>
            <w:tcW w:w="709" w:type="dxa"/>
          </w:tcPr>
          <w:p w14:paraId="524176E5" w14:textId="203D61E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42</w:t>
            </w:r>
          </w:p>
        </w:tc>
        <w:tc>
          <w:tcPr>
            <w:tcW w:w="708" w:type="dxa"/>
          </w:tcPr>
          <w:p w14:paraId="665A695B" w14:textId="773F1F85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426</w:t>
            </w:r>
          </w:p>
        </w:tc>
        <w:tc>
          <w:tcPr>
            <w:tcW w:w="851" w:type="dxa"/>
          </w:tcPr>
          <w:p w14:paraId="4A790AA1" w14:textId="47D61CAC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45</w:t>
            </w:r>
          </w:p>
        </w:tc>
      </w:tr>
      <w:tr w:rsidR="00535327" w:rsidRPr="00535327" w14:paraId="14A072F2" w14:textId="322DACF8" w:rsidTr="003920D8">
        <w:tc>
          <w:tcPr>
            <w:tcW w:w="2694" w:type="dxa"/>
          </w:tcPr>
          <w:p w14:paraId="40E0EABF" w14:textId="77777777" w:rsidR="00AD1BA8" w:rsidRPr="00535327" w:rsidRDefault="00AD1BA8" w:rsidP="00AF30F3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yositis-associated antibodies</w:t>
            </w:r>
          </w:p>
        </w:tc>
        <w:tc>
          <w:tcPr>
            <w:tcW w:w="1559" w:type="dxa"/>
          </w:tcPr>
          <w:p w14:paraId="4B0A7BC8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9A80D9" w14:textId="07EAF68A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54DC80B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72E1DDDD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B0A48ED" w14:textId="347B225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002537" w14:textId="3588C56A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168C86BE" w14:textId="58B19BFF" w:rsidTr="003920D8">
        <w:tc>
          <w:tcPr>
            <w:tcW w:w="2694" w:type="dxa"/>
          </w:tcPr>
          <w:p w14:paraId="6A6657B9" w14:textId="77777777" w:rsidR="00AD1BA8" w:rsidRPr="00535327" w:rsidRDefault="00AD1BA8" w:rsidP="00AF30F3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Anti-Ro-52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1559" w:type="dxa"/>
          </w:tcPr>
          <w:p w14:paraId="44E8F405" w14:textId="548DDF88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2(49.7)</w:t>
            </w:r>
          </w:p>
        </w:tc>
        <w:tc>
          <w:tcPr>
            <w:tcW w:w="1276" w:type="dxa"/>
          </w:tcPr>
          <w:p w14:paraId="73403BAE" w14:textId="221468B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(45.3)</w:t>
            </w:r>
          </w:p>
        </w:tc>
        <w:tc>
          <w:tcPr>
            <w:tcW w:w="1276" w:type="dxa"/>
          </w:tcPr>
          <w:p w14:paraId="023E7C7F" w14:textId="0648F74A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5(46.4)</w:t>
            </w:r>
          </w:p>
        </w:tc>
        <w:tc>
          <w:tcPr>
            <w:tcW w:w="709" w:type="dxa"/>
          </w:tcPr>
          <w:p w14:paraId="27FC8D5E" w14:textId="6DE14B7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51</w:t>
            </w:r>
          </w:p>
        </w:tc>
        <w:tc>
          <w:tcPr>
            <w:tcW w:w="708" w:type="dxa"/>
          </w:tcPr>
          <w:p w14:paraId="74329533" w14:textId="28D6308E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605</w:t>
            </w:r>
          </w:p>
        </w:tc>
        <w:tc>
          <w:tcPr>
            <w:tcW w:w="851" w:type="dxa"/>
          </w:tcPr>
          <w:p w14:paraId="323AD866" w14:textId="600FC36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93</w:t>
            </w:r>
          </w:p>
        </w:tc>
      </w:tr>
      <w:tr w:rsidR="00535327" w:rsidRPr="00535327" w14:paraId="4B5B7F75" w14:textId="7CD5EFFC" w:rsidTr="003920D8">
        <w:tc>
          <w:tcPr>
            <w:tcW w:w="2694" w:type="dxa"/>
          </w:tcPr>
          <w:p w14:paraId="2819EEA8" w14:textId="77777777" w:rsidR="00AD1BA8" w:rsidRPr="00535327" w:rsidRDefault="00AD1BA8" w:rsidP="00AF30F3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Anti-PM/Scl-75/100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1559" w:type="dxa"/>
          </w:tcPr>
          <w:p w14:paraId="17622180" w14:textId="61C55852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 (7.9)</w:t>
            </w:r>
          </w:p>
        </w:tc>
        <w:tc>
          <w:tcPr>
            <w:tcW w:w="1276" w:type="dxa"/>
          </w:tcPr>
          <w:p w14:paraId="05E56F63" w14:textId="06BFDB3C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 (7.8)</w:t>
            </w:r>
          </w:p>
        </w:tc>
        <w:tc>
          <w:tcPr>
            <w:tcW w:w="1276" w:type="dxa"/>
          </w:tcPr>
          <w:p w14:paraId="4DEEDFF6" w14:textId="0FF2DC8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 (4.1)</w:t>
            </w:r>
          </w:p>
        </w:tc>
        <w:tc>
          <w:tcPr>
            <w:tcW w:w="709" w:type="dxa"/>
          </w:tcPr>
          <w:p w14:paraId="7E9FF1AD" w14:textId="77199DD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87</w:t>
            </w:r>
          </w:p>
        </w:tc>
        <w:tc>
          <w:tcPr>
            <w:tcW w:w="708" w:type="dxa"/>
          </w:tcPr>
          <w:p w14:paraId="416AA0AA" w14:textId="374B38F3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233</w:t>
            </w:r>
          </w:p>
        </w:tc>
        <w:tc>
          <w:tcPr>
            <w:tcW w:w="851" w:type="dxa"/>
          </w:tcPr>
          <w:p w14:paraId="6012C6A5" w14:textId="3CA7E9B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19</w:t>
            </w:r>
          </w:p>
        </w:tc>
      </w:tr>
      <w:tr w:rsidR="00535327" w:rsidRPr="00535327" w14:paraId="0DF2C0EF" w14:textId="49B36F9F" w:rsidTr="003920D8">
        <w:tc>
          <w:tcPr>
            <w:tcW w:w="2694" w:type="dxa"/>
          </w:tcPr>
          <w:p w14:paraId="10358B57" w14:textId="77777777" w:rsidR="00AD1BA8" w:rsidRPr="00535327" w:rsidRDefault="00AD1BA8" w:rsidP="00AF30F3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Anti-Ku 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ositivity</w:t>
            </w:r>
          </w:p>
        </w:tc>
        <w:tc>
          <w:tcPr>
            <w:tcW w:w="1559" w:type="dxa"/>
          </w:tcPr>
          <w:p w14:paraId="1D9EB99E" w14:textId="6ADA1B8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 (3.0)</w:t>
            </w:r>
          </w:p>
        </w:tc>
        <w:tc>
          <w:tcPr>
            <w:tcW w:w="1276" w:type="dxa"/>
          </w:tcPr>
          <w:p w14:paraId="712F484B" w14:textId="02E0B4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 (7.8)</w:t>
            </w:r>
          </w:p>
        </w:tc>
        <w:tc>
          <w:tcPr>
            <w:tcW w:w="1276" w:type="dxa"/>
          </w:tcPr>
          <w:p w14:paraId="3DF54E39" w14:textId="47A6ECA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 (2.1)</w:t>
            </w:r>
          </w:p>
        </w:tc>
        <w:tc>
          <w:tcPr>
            <w:tcW w:w="709" w:type="dxa"/>
          </w:tcPr>
          <w:p w14:paraId="0D248A72" w14:textId="2CC98AE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708" w:type="dxa"/>
          </w:tcPr>
          <w:p w14:paraId="1A6806B8" w14:textId="2F4CFCDD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639</w:t>
            </w:r>
          </w:p>
        </w:tc>
        <w:tc>
          <w:tcPr>
            <w:tcW w:w="851" w:type="dxa"/>
          </w:tcPr>
          <w:p w14:paraId="06C6A69E" w14:textId="3447373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0</w:t>
            </w:r>
          </w:p>
        </w:tc>
      </w:tr>
      <w:tr w:rsidR="00535327" w:rsidRPr="00535327" w14:paraId="63F956D4" w14:textId="10394E49" w:rsidTr="003920D8">
        <w:tc>
          <w:tcPr>
            <w:tcW w:w="2694" w:type="dxa"/>
          </w:tcPr>
          <w:p w14:paraId="34E059E1" w14:textId="77777777" w:rsidR="00AD1BA8" w:rsidRPr="00535327" w:rsidRDefault="00AD1BA8" w:rsidP="00AF30F3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1559" w:type="dxa"/>
          </w:tcPr>
          <w:p w14:paraId="5626F50B" w14:textId="4C5FE14A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 (18.8)</w:t>
            </w:r>
          </w:p>
        </w:tc>
        <w:tc>
          <w:tcPr>
            <w:tcW w:w="1276" w:type="dxa"/>
          </w:tcPr>
          <w:p w14:paraId="1DE4EA67" w14:textId="6FF1B6B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 (21.9)</w:t>
            </w:r>
          </w:p>
        </w:tc>
        <w:tc>
          <w:tcPr>
            <w:tcW w:w="1276" w:type="dxa"/>
          </w:tcPr>
          <w:p w14:paraId="720126D7" w14:textId="1F9DA9EE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 (19.6)</w:t>
            </w:r>
          </w:p>
        </w:tc>
        <w:tc>
          <w:tcPr>
            <w:tcW w:w="709" w:type="dxa"/>
          </w:tcPr>
          <w:p w14:paraId="202F366D" w14:textId="4AE20673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98</w:t>
            </w:r>
          </w:p>
        </w:tc>
        <w:tc>
          <w:tcPr>
            <w:tcW w:w="708" w:type="dxa"/>
          </w:tcPr>
          <w:p w14:paraId="74F162B1" w14:textId="17202F61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874</w:t>
            </w:r>
          </w:p>
        </w:tc>
        <w:tc>
          <w:tcPr>
            <w:tcW w:w="851" w:type="dxa"/>
          </w:tcPr>
          <w:p w14:paraId="313BF381" w14:textId="5133DA3E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25</w:t>
            </w:r>
          </w:p>
        </w:tc>
      </w:tr>
      <w:tr w:rsidR="00535327" w:rsidRPr="00535327" w14:paraId="3BC8D915" w14:textId="33A09106" w:rsidTr="003920D8">
        <w:tc>
          <w:tcPr>
            <w:tcW w:w="2694" w:type="dxa"/>
          </w:tcPr>
          <w:p w14:paraId="6F850158" w14:textId="77777777" w:rsidR="00AD1BA8" w:rsidRPr="00535327" w:rsidRDefault="00AD1BA8" w:rsidP="00AF30F3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NA</w:t>
            </w:r>
          </w:p>
        </w:tc>
        <w:tc>
          <w:tcPr>
            <w:tcW w:w="1559" w:type="dxa"/>
          </w:tcPr>
          <w:p w14:paraId="4BD0403D" w14:textId="1552B17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4 (75.2)</w:t>
            </w:r>
          </w:p>
        </w:tc>
        <w:tc>
          <w:tcPr>
            <w:tcW w:w="1276" w:type="dxa"/>
          </w:tcPr>
          <w:p w14:paraId="5C91703F" w14:textId="399CF370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1 (79.7)</w:t>
            </w:r>
          </w:p>
        </w:tc>
        <w:tc>
          <w:tcPr>
            <w:tcW w:w="1276" w:type="dxa"/>
          </w:tcPr>
          <w:p w14:paraId="528C14A6" w14:textId="7E2708E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1 (52.6)</w:t>
            </w:r>
          </w:p>
        </w:tc>
        <w:tc>
          <w:tcPr>
            <w:tcW w:w="709" w:type="dxa"/>
          </w:tcPr>
          <w:p w14:paraId="32D4FC8B" w14:textId="5C1E376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68</w:t>
            </w:r>
          </w:p>
        </w:tc>
        <w:tc>
          <w:tcPr>
            <w:tcW w:w="708" w:type="dxa"/>
          </w:tcPr>
          <w:p w14:paraId="795FBC21" w14:textId="39DB4BB6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6301167E" w14:textId="71CBB60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4C984168" w14:textId="77777777" w:rsidTr="003920D8">
        <w:tc>
          <w:tcPr>
            <w:tcW w:w="2694" w:type="dxa"/>
          </w:tcPr>
          <w:p w14:paraId="49474283" w14:textId="5F87E534" w:rsidR="00AD1BA8" w:rsidRPr="00535327" w:rsidRDefault="00AD1BA8" w:rsidP="00AF30F3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R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559" w:type="dxa"/>
          </w:tcPr>
          <w:p w14:paraId="3A2D26EF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89FA83E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0060FE5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1F398065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8143434" w14:textId="2FE92B93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9C6E9A" w14:textId="68C13B7E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95200" w:rsidRPr="00535327" w14:paraId="680B5B17" w14:textId="77777777" w:rsidTr="003920D8">
        <w:tc>
          <w:tcPr>
            <w:tcW w:w="2694" w:type="dxa"/>
          </w:tcPr>
          <w:p w14:paraId="08C8621E" w14:textId="4DC1868D" w:rsidR="00795200" w:rsidRPr="00535327" w:rsidRDefault="00795200" w:rsidP="007952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 xml:space="preserve"> 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OP</w:t>
            </w:r>
          </w:p>
        </w:tc>
        <w:tc>
          <w:tcPr>
            <w:tcW w:w="1559" w:type="dxa"/>
          </w:tcPr>
          <w:p w14:paraId="0FA279AD" w14:textId="2CB01EBF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4.8)</w:t>
            </w:r>
          </w:p>
        </w:tc>
        <w:tc>
          <w:tcPr>
            <w:tcW w:w="1276" w:type="dxa"/>
          </w:tcPr>
          <w:p w14:paraId="713EB300" w14:textId="1E05F734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D660854" w14:textId="421EFC3B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9.3)</w:t>
            </w:r>
          </w:p>
        </w:tc>
        <w:tc>
          <w:tcPr>
            <w:tcW w:w="709" w:type="dxa"/>
          </w:tcPr>
          <w:p w14:paraId="0E76D757" w14:textId="606C5FD4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442</w:t>
            </w:r>
          </w:p>
        </w:tc>
        <w:tc>
          <w:tcPr>
            <w:tcW w:w="708" w:type="dxa"/>
          </w:tcPr>
          <w:p w14:paraId="6077DD26" w14:textId="22A83A33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160</w:t>
            </w:r>
          </w:p>
        </w:tc>
        <w:tc>
          <w:tcPr>
            <w:tcW w:w="851" w:type="dxa"/>
          </w:tcPr>
          <w:p w14:paraId="1E5A45C6" w14:textId="375D4382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99</w:t>
            </w:r>
          </w:p>
        </w:tc>
      </w:tr>
      <w:tr w:rsidR="00795200" w:rsidRPr="00535327" w14:paraId="0DA56A90" w14:textId="77777777" w:rsidTr="003920D8">
        <w:tc>
          <w:tcPr>
            <w:tcW w:w="2694" w:type="dxa"/>
          </w:tcPr>
          <w:p w14:paraId="2C33E2D2" w14:textId="27D266E1" w:rsidR="00795200" w:rsidRPr="00535327" w:rsidRDefault="00795200" w:rsidP="007952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NSIP</w:t>
            </w:r>
          </w:p>
        </w:tc>
        <w:tc>
          <w:tcPr>
            <w:tcW w:w="1559" w:type="dxa"/>
          </w:tcPr>
          <w:p w14:paraId="377943C9" w14:textId="7825BD88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6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F277D13" w14:textId="1CF4F587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(53.1)</w:t>
            </w:r>
          </w:p>
        </w:tc>
        <w:tc>
          <w:tcPr>
            <w:tcW w:w="1276" w:type="dxa"/>
          </w:tcPr>
          <w:p w14:paraId="18F6159A" w14:textId="3D7A86A1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(50.5)</w:t>
            </w:r>
          </w:p>
        </w:tc>
        <w:tc>
          <w:tcPr>
            <w:tcW w:w="709" w:type="dxa"/>
          </w:tcPr>
          <w:p w14:paraId="44E381EC" w14:textId="6785B1FA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A073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708" w:type="dxa"/>
          </w:tcPr>
          <w:p w14:paraId="507BF31B" w14:textId="1E0EFD63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A073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3A7644D" w14:textId="6B6E040B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746</w:t>
            </w:r>
          </w:p>
        </w:tc>
      </w:tr>
      <w:tr w:rsidR="00795200" w:rsidRPr="00535327" w14:paraId="29A5A540" w14:textId="77777777" w:rsidTr="003920D8">
        <w:tc>
          <w:tcPr>
            <w:tcW w:w="2694" w:type="dxa"/>
          </w:tcPr>
          <w:p w14:paraId="1DF5BD94" w14:textId="7D4455A2" w:rsidR="00795200" w:rsidRPr="00535327" w:rsidRDefault="00795200" w:rsidP="00795200">
            <w:pPr>
              <w:ind w:firstLineChars="50" w:firstLine="9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P+NSIP</w:t>
            </w:r>
          </w:p>
        </w:tc>
        <w:tc>
          <w:tcPr>
            <w:tcW w:w="1559" w:type="dxa"/>
          </w:tcPr>
          <w:p w14:paraId="6D772EE2" w14:textId="299A269E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(19.4)</w:t>
            </w:r>
          </w:p>
        </w:tc>
        <w:tc>
          <w:tcPr>
            <w:tcW w:w="1276" w:type="dxa"/>
          </w:tcPr>
          <w:p w14:paraId="1AAAB24D" w14:textId="35B4543F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186EBA6" w14:textId="38EBD1D9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(19.6)</w:t>
            </w:r>
          </w:p>
        </w:tc>
        <w:tc>
          <w:tcPr>
            <w:tcW w:w="709" w:type="dxa"/>
          </w:tcPr>
          <w:p w14:paraId="724ECD32" w14:textId="51A56B71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A073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708" w:type="dxa"/>
          </w:tcPr>
          <w:p w14:paraId="725EB537" w14:textId="3AE922BB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970</w:t>
            </w:r>
          </w:p>
        </w:tc>
        <w:tc>
          <w:tcPr>
            <w:tcW w:w="851" w:type="dxa"/>
          </w:tcPr>
          <w:p w14:paraId="500AF135" w14:textId="40DD446F" w:rsidR="00795200" w:rsidRPr="00535327" w:rsidRDefault="00795200" w:rsidP="007952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E64043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44</w:t>
            </w:r>
          </w:p>
        </w:tc>
      </w:tr>
      <w:tr w:rsidR="00535327" w:rsidRPr="00535327" w14:paraId="4E05EBB4" w14:textId="77777777" w:rsidTr="003920D8">
        <w:tc>
          <w:tcPr>
            <w:tcW w:w="2694" w:type="dxa"/>
          </w:tcPr>
          <w:p w14:paraId="12CB5699" w14:textId="419626A1" w:rsidR="00AD1BA8" w:rsidRPr="00535327" w:rsidRDefault="00AD1BA8" w:rsidP="00AF30F3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lmonary function tests</w:t>
            </w: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2F51E077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DA0ACF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DD8AC8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5AE63500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C023F90" w14:textId="5422ECE0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C21DD7D" w14:textId="365AFF5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36B52EC8" w14:textId="77777777" w:rsidTr="003920D8">
        <w:tc>
          <w:tcPr>
            <w:tcW w:w="2694" w:type="dxa"/>
          </w:tcPr>
          <w:p w14:paraId="543026FD" w14:textId="3854D537" w:rsidR="00AD1BA8" w:rsidRPr="00535327" w:rsidRDefault="00AD1BA8" w:rsidP="00AF30F3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VC % predicted</w:t>
            </w:r>
          </w:p>
        </w:tc>
        <w:tc>
          <w:tcPr>
            <w:tcW w:w="1559" w:type="dxa"/>
          </w:tcPr>
          <w:p w14:paraId="3D5391A6" w14:textId="138F6C1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5.9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8.6</w:t>
            </w:r>
          </w:p>
        </w:tc>
        <w:tc>
          <w:tcPr>
            <w:tcW w:w="1276" w:type="dxa"/>
          </w:tcPr>
          <w:p w14:paraId="0884809A" w14:textId="00330C5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8.7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1276" w:type="dxa"/>
          </w:tcPr>
          <w:p w14:paraId="5E465056" w14:textId="4C90755E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8.8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2.7</w:t>
            </w:r>
          </w:p>
        </w:tc>
        <w:tc>
          <w:tcPr>
            <w:tcW w:w="709" w:type="dxa"/>
          </w:tcPr>
          <w:p w14:paraId="37220DF1" w14:textId="2760C1F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28</w:t>
            </w:r>
          </w:p>
        </w:tc>
        <w:tc>
          <w:tcPr>
            <w:tcW w:w="708" w:type="dxa"/>
          </w:tcPr>
          <w:p w14:paraId="79ECF9D0" w14:textId="06F9E15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851" w:type="dxa"/>
          </w:tcPr>
          <w:p w14:paraId="4A84DC84" w14:textId="50B4AAA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03F8A5BF" w14:textId="77777777" w:rsidTr="003920D8">
        <w:tc>
          <w:tcPr>
            <w:tcW w:w="2694" w:type="dxa"/>
          </w:tcPr>
          <w:p w14:paraId="5FD07DDB" w14:textId="298479F2" w:rsidR="00AD1BA8" w:rsidRPr="00535327" w:rsidRDefault="00AD1BA8" w:rsidP="00AF30F3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co % predicted</w:t>
            </w:r>
          </w:p>
        </w:tc>
        <w:tc>
          <w:tcPr>
            <w:tcW w:w="1559" w:type="dxa"/>
          </w:tcPr>
          <w:p w14:paraId="1B2EEF8B" w14:textId="408E0D43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3.2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0.5</w:t>
            </w:r>
          </w:p>
        </w:tc>
        <w:tc>
          <w:tcPr>
            <w:tcW w:w="1276" w:type="dxa"/>
          </w:tcPr>
          <w:p w14:paraId="2C07BF1E" w14:textId="249FA8A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0.4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2.8</w:t>
            </w:r>
          </w:p>
        </w:tc>
        <w:tc>
          <w:tcPr>
            <w:tcW w:w="1276" w:type="dxa"/>
          </w:tcPr>
          <w:p w14:paraId="403BA14A" w14:textId="0239CBF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5.7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709" w:type="dxa"/>
          </w:tcPr>
          <w:p w14:paraId="5DFC3F7E" w14:textId="7F8AD690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79</w:t>
            </w:r>
          </w:p>
        </w:tc>
        <w:tc>
          <w:tcPr>
            <w:tcW w:w="708" w:type="dxa"/>
          </w:tcPr>
          <w:p w14:paraId="7B6014D8" w14:textId="3194037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39</w:t>
            </w:r>
          </w:p>
        </w:tc>
        <w:tc>
          <w:tcPr>
            <w:tcW w:w="851" w:type="dxa"/>
          </w:tcPr>
          <w:p w14:paraId="4AA760FC" w14:textId="0F682C5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22</w:t>
            </w:r>
          </w:p>
        </w:tc>
      </w:tr>
      <w:tr w:rsidR="00535327" w:rsidRPr="00535327" w14:paraId="15765A3B" w14:textId="77777777" w:rsidTr="003920D8">
        <w:tc>
          <w:tcPr>
            <w:tcW w:w="2694" w:type="dxa"/>
          </w:tcPr>
          <w:p w14:paraId="74FB4D00" w14:textId="5A470005" w:rsidR="00AD1BA8" w:rsidRPr="00535327" w:rsidRDefault="00AD1BA8" w:rsidP="00AF30F3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LC % predicted</w:t>
            </w:r>
          </w:p>
        </w:tc>
        <w:tc>
          <w:tcPr>
            <w:tcW w:w="1559" w:type="dxa"/>
          </w:tcPr>
          <w:p w14:paraId="4309ADD9" w14:textId="0199354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0.3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7.4</w:t>
            </w:r>
          </w:p>
        </w:tc>
        <w:tc>
          <w:tcPr>
            <w:tcW w:w="1276" w:type="dxa"/>
          </w:tcPr>
          <w:p w14:paraId="30A8750E" w14:textId="6D9D2C8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3.2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1276" w:type="dxa"/>
          </w:tcPr>
          <w:p w14:paraId="499F6FA7" w14:textId="49D627E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2.2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709" w:type="dxa"/>
          </w:tcPr>
          <w:p w14:paraId="36A6A90A" w14:textId="0CF85FF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46</w:t>
            </w:r>
          </w:p>
        </w:tc>
        <w:tc>
          <w:tcPr>
            <w:tcW w:w="708" w:type="dxa"/>
          </w:tcPr>
          <w:p w14:paraId="70678B31" w14:textId="244AC6D2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851" w:type="dxa"/>
          </w:tcPr>
          <w:p w14:paraId="048B4425" w14:textId="4B0D5D2C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1799AE40" w14:textId="77777777" w:rsidTr="003920D8">
        <w:tc>
          <w:tcPr>
            <w:tcW w:w="2694" w:type="dxa"/>
          </w:tcPr>
          <w:p w14:paraId="4E7EF85A" w14:textId="70D8A81D" w:rsidR="00AD1BA8" w:rsidRPr="00535327" w:rsidRDefault="00AD1BA8" w:rsidP="00AF30F3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onchoalveolar lavage</w:t>
            </w: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1207063A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4A69F47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392FD9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17C400D1" w14:textId="7604D36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B38D80B" w14:textId="3A4EA460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7ED757D" w14:textId="6ACFA08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36259797" w14:textId="77777777" w:rsidTr="003920D8">
        <w:tc>
          <w:tcPr>
            <w:tcW w:w="2694" w:type="dxa"/>
          </w:tcPr>
          <w:p w14:paraId="7DBE81C5" w14:textId="42B65ABE" w:rsidR="00AD1BA8" w:rsidRPr="00535327" w:rsidRDefault="00AD1BA8" w:rsidP="00AF30F3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cell number, 10</w:t>
            </w: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1559" w:type="dxa"/>
          </w:tcPr>
          <w:p w14:paraId="711B063C" w14:textId="44F048D1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2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276" w:type="dxa"/>
          </w:tcPr>
          <w:p w14:paraId="6A10BB61" w14:textId="5126457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7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276" w:type="dxa"/>
          </w:tcPr>
          <w:p w14:paraId="1EF17213" w14:textId="64EB0ACE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67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709" w:type="dxa"/>
          </w:tcPr>
          <w:p w14:paraId="62D28E86" w14:textId="31739B8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39</w:t>
            </w:r>
          </w:p>
        </w:tc>
        <w:tc>
          <w:tcPr>
            <w:tcW w:w="708" w:type="dxa"/>
          </w:tcPr>
          <w:p w14:paraId="5533C09D" w14:textId="3B22AE4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851" w:type="dxa"/>
          </w:tcPr>
          <w:p w14:paraId="2FB203B7" w14:textId="3C85065A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57</w:t>
            </w:r>
          </w:p>
        </w:tc>
      </w:tr>
      <w:tr w:rsidR="00535327" w:rsidRPr="00535327" w14:paraId="01979CD9" w14:textId="77777777" w:rsidTr="003920D8">
        <w:tc>
          <w:tcPr>
            <w:tcW w:w="2694" w:type="dxa"/>
          </w:tcPr>
          <w:p w14:paraId="5B353A92" w14:textId="68C40EC0" w:rsidR="00AD1BA8" w:rsidRPr="00535327" w:rsidRDefault="00AD1BA8" w:rsidP="00AF30F3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crophage, %</w:t>
            </w:r>
          </w:p>
        </w:tc>
        <w:tc>
          <w:tcPr>
            <w:tcW w:w="1559" w:type="dxa"/>
          </w:tcPr>
          <w:p w14:paraId="6E3EF1F5" w14:textId="657704A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1.2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1276" w:type="dxa"/>
          </w:tcPr>
          <w:p w14:paraId="4D358336" w14:textId="21FA27B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4.2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0.5</w:t>
            </w:r>
          </w:p>
        </w:tc>
        <w:tc>
          <w:tcPr>
            <w:tcW w:w="1276" w:type="dxa"/>
          </w:tcPr>
          <w:p w14:paraId="18F78EAE" w14:textId="309BACA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2.8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5.3</w:t>
            </w:r>
          </w:p>
        </w:tc>
        <w:tc>
          <w:tcPr>
            <w:tcW w:w="709" w:type="dxa"/>
          </w:tcPr>
          <w:p w14:paraId="5824F65F" w14:textId="3AE1628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93</w:t>
            </w:r>
          </w:p>
        </w:tc>
        <w:tc>
          <w:tcPr>
            <w:tcW w:w="708" w:type="dxa"/>
          </w:tcPr>
          <w:p w14:paraId="36F5EF55" w14:textId="424F9D2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08</w:t>
            </w:r>
          </w:p>
        </w:tc>
        <w:tc>
          <w:tcPr>
            <w:tcW w:w="851" w:type="dxa"/>
          </w:tcPr>
          <w:p w14:paraId="6C295770" w14:textId="0F587E1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23</w:t>
            </w:r>
          </w:p>
        </w:tc>
      </w:tr>
      <w:tr w:rsidR="00535327" w:rsidRPr="00535327" w14:paraId="3A1EFD93" w14:textId="77777777" w:rsidTr="003920D8">
        <w:tc>
          <w:tcPr>
            <w:tcW w:w="2694" w:type="dxa"/>
          </w:tcPr>
          <w:p w14:paraId="3068E68F" w14:textId="4476D2E3" w:rsidR="00AD1BA8" w:rsidRPr="00535327" w:rsidRDefault="00AD1BA8" w:rsidP="00AF30F3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Lymphocyte, %</w:t>
            </w:r>
          </w:p>
        </w:tc>
        <w:tc>
          <w:tcPr>
            <w:tcW w:w="1559" w:type="dxa"/>
          </w:tcPr>
          <w:p w14:paraId="2F53C8DE" w14:textId="5247865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7.7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1276" w:type="dxa"/>
          </w:tcPr>
          <w:p w14:paraId="16EF9620" w14:textId="1CF918E3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8.5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1276" w:type="dxa"/>
          </w:tcPr>
          <w:p w14:paraId="005F0B6B" w14:textId="70C08F0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6.8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0.5</w:t>
            </w:r>
          </w:p>
        </w:tc>
        <w:tc>
          <w:tcPr>
            <w:tcW w:w="709" w:type="dxa"/>
          </w:tcPr>
          <w:p w14:paraId="041478A3" w14:textId="4DFA7B2C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708" w:type="dxa"/>
          </w:tcPr>
          <w:p w14:paraId="4A601CB6" w14:textId="73EDFF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49</w:t>
            </w:r>
          </w:p>
        </w:tc>
        <w:tc>
          <w:tcPr>
            <w:tcW w:w="851" w:type="dxa"/>
          </w:tcPr>
          <w:p w14:paraId="5945A76A" w14:textId="59BF32D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55</w:t>
            </w:r>
          </w:p>
        </w:tc>
      </w:tr>
      <w:tr w:rsidR="00535327" w:rsidRPr="00535327" w14:paraId="46341379" w14:textId="77777777" w:rsidTr="003920D8">
        <w:tc>
          <w:tcPr>
            <w:tcW w:w="2694" w:type="dxa"/>
          </w:tcPr>
          <w:p w14:paraId="5F1DE88C" w14:textId="1D8520F7" w:rsidR="00AD1BA8" w:rsidRPr="00535327" w:rsidRDefault="00AD1BA8" w:rsidP="00AF30F3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rophil, %</w:t>
            </w:r>
          </w:p>
        </w:tc>
        <w:tc>
          <w:tcPr>
            <w:tcW w:w="1559" w:type="dxa"/>
          </w:tcPr>
          <w:p w14:paraId="0D1B0E3A" w14:textId="7BA75F4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.8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1276" w:type="dxa"/>
          </w:tcPr>
          <w:p w14:paraId="57ACA530" w14:textId="5F000C93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5.4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1276" w:type="dxa"/>
          </w:tcPr>
          <w:p w14:paraId="154A0CB0" w14:textId="141ACA70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0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709" w:type="dxa"/>
          </w:tcPr>
          <w:p w14:paraId="50D229B5" w14:textId="658F5EF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708" w:type="dxa"/>
          </w:tcPr>
          <w:p w14:paraId="2D891045" w14:textId="7B58B9D2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681</w:t>
            </w:r>
          </w:p>
        </w:tc>
        <w:tc>
          <w:tcPr>
            <w:tcW w:w="851" w:type="dxa"/>
          </w:tcPr>
          <w:p w14:paraId="54D58524" w14:textId="20178C72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33</w:t>
            </w:r>
          </w:p>
        </w:tc>
      </w:tr>
      <w:tr w:rsidR="00535327" w:rsidRPr="00535327" w14:paraId="2954C9AE" w14:textId="77777777" w:rsidTr="003920D8">
        <w:tc>
          <w:tcPr>
            <w:tcW w:w="2694" w:type="dxa"/>
          </w:tcPr>
          <w:p w14:paraId="56DBE33F" w14:textId="174E56AF" w:rsidR="00AD1BA8" w:rsidRPr="00535327" w:rsidRDefault="00AD1BA8" w:rsidP="00AF30F3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 Eosinophil, %</w:t>
            </w:r>
          </w:p>
        </w:tc>
        <w:tc>
          <w:tcPr>
            <w:tcW w:w="1559" w:type="dxa"/>
          </w:tcPr>
          <w:p w14:paraId="53AC6608" w14:textId="39FBAEF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1276" w:type="dxa"/>
          </w:tcPr>
          <w:p w14:paraId="26C4B664" w14:textId="07738DC0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8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6395EACD" w14:textId="1A61AE2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3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5</w:t>
            </w:r>
          </w:p>
        </w:tc>
        <w:tc>
          <w:tcPr>
            <w:tcW w:w="709" w:type="dxa"/>
          </w:tcPr>
          <w:p w14:paraId="1DFFC6B6" w14:textId="4FC32B1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708" w:type="dxa"/>
          </w:tcPr>
          <w:p w14:paraId="428BD416" w14:textId="74445B2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25</w:t>
            </w:r>
          </w:p>
        </w:tc>
        <w:tc>
          <w:tcPr>
            <w:tcW w:w="851" w:type="dxa"/>
          </w:tcPr>
          <w:p w14:paraId="095D9776" w14:textId="5999591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83</w:t>
            </w:r>
          </w:p>
        </w:tc>
      </w:tr>
      <w:tr w:rsidR="00535327" w:rsidRPr="00535327" w14:paraId="6BFADC0E" w14:textId="3B6C2458" w:rsidTr="003920D8">
        <w:tc>
          <w:tcPr>
            <w:tcW w:w="2694" w:type="dxa"/>
          </w:tcPr>
          <w:p w14:paraId="233CD764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aboratory features</w:t>
            </w:r>
          </w:p>
        </w:tc>
        <w:tc>
          <w:tcPr>
            <w:tcW w:w="1559" w:type="dxa"/>
          </w:tcPr>
          <w:p w14:paraId="19F7D494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01FEC38" w14:textId="444D894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B618D5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040CEA7D" w14:textId="7777777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7CF260C1" w14:textId="7876E3C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E359DA" w14:textId="09542A9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327" w:rsidRPr="00535327" w14:paraId="2DE9CA04" w14:textId="2D23FC5F" w:rsidTr="003920D8">
        <w:tc>
          <w:tcPr>
            <w:tcW w:w="2694" w:type="dxa"/>
          </w:tcPr>
          <w:p w14:paraId="11D8F974" w14:textId="77777777" w:rsidR="00AD1BA8" w:rsidRPr="00535327" w:rsidRDefault="00AD1BA8" w:rsidP="00AF30F3">
            <w:pPr>
              <w:ind w:firstLineChars="50" w:firstLine="9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levated ALT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1559" w:type="dxa"/>
          </w:tcPr>
          <w:p w14:paraId="2B02100B" w14:textId="63E4F8D0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2(37.6)</w:t>
            </w:r>
          </w:p>
        </w:tc>
        <w:tc>
          <w:tcPr>
            <w:tcW w:w="1276" w:type="dxa"/>
          </w:tcPr>
          <w:p w14:paraId="4BE68E10" w14:textId="3347A06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(42.2)</w:t>
            </w:r>
          </w:p>
        </w:tc>
        <w:tc>
          <w:tcPr>
            <w:tcW w:w="1276" w:type="dxa"/>
          </w:tcPr>
          <w:p w14:paraId="66E4DB1F" w14:textId="079520C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2(33.0)</w:t>
            </w:r>
          </w:p>
        </w:tc>
        <w:tc>
          <w:tcPr>
            <w:tcW w:w="709" w:type="dxa"/>
          </w:tcPr>
          <w:p w14:paraId="6F856719" w14:textId="5E005E6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21</w:t>
            </w:r>
          </w:p>
        </w:tc>
        <w:tc>
          <w:tcPr>
            <w:tcW w:w="708" w:type="dxa"/>
          </w:tcPr>
          <w:p w14:paraId="5D0A96DD" w14:textId="14D532FE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455</w:t>
            </w:r>
          </w:p>
        </w:tc>
        <w:tc>
          <w:tcPr>
            <w:tcW w:w="851" w:type="dxa"/>
          </w:tcPr>
          <w:p w14:paraId="74B70FE5" w14:textId="04FAC71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6</w:t>
            </w:r>
          </w:p>
        </w:tc>
      </w:tr>
      <w:tr w:rsidR="00535327" w:rsidRPr="00535327" w14:paraId="4C6B0F03" w14:textId="7DF57A36" w:rsidTr="003920D8">
        <w:tc>
          <w:tcPr>
            <w:tcW w:w="2694" w:type="dxa"/>
          </w:tcPr>
          <w:p w14:paraId="7CF7BECF" w14:textId="77777777" w:rsidR="00AD1BA8" w:rsidRPr="00535327" w:rsidRDefault="00AD1BA8" w:rsidP="00AF30F3">
            <w:pPr>
              <w:ind w:firstLineChars="50" w:firstLine="9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levated AST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1559" w:type="dxa"/>
          </w:tcPr>
          <w:p w14:paraId="4CFF415A" w14:textId="622A20EC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7(53.0)</w:t>
            </w:r>
          </w:p>
        </w:tc>
        <w:tc>
          <w:tcPr>
            <w:tcW w:w="1276" w:type="dxa"/>
          </w:tcPr>
          <w:p w14:paraId="476016B7" w14:textId="40A627C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9(60.9)</w:t>
            </w:r>
          </w:p>
        </w:tc>
        <w:tc>
          <w:tcPr>
            <w:tcW w:w="1276" w:type="dxa"/>
          </w:tcPr>
          <w:p w14:paraId="4C544CB6" w14:textId="3F5FBD0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(38.1)</w:t>
            </w:r>
          </w:p>
        </w:tc>
        <w:tc>
          <w:tcPr>
            <w:tcW w:w="709" w:type="dxa"/>
          </w:tcPr>
          <w:p w14:paraId="4DC6B883" w14:textId="4F32C18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82</w:t>
            </w:r>
          </w:p>
        </w:tc>
        <w:tc>
          <w:tcPr>
            <w:tcW w:w="708" w:type="dxa"/>
          </w:tcPr>
          <w:p w14:paraId="150D0206" w14:textId="1D3D8E15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20</w:t>
            </w:r>
          </w:p>
        </w:tc>
        <w:tc>
          <w:tcPr>
            <w:tcW w:w="851" w:type="dxa"/>
          </w:tcPr>
          <w:p w14:paraId="590FC0FA" w14:textId="669F283E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535327" w:rsidRPr="00535327" w14:paraId="3FCABD85" w14:textId="38FA7B74" w:rsidTr="003920D8">
        <w:tc>
          <w:tcPr>
            <w:tcW w:w="2694" w:type="dxa"/>
          </w:tcPr>
          <w:p w14:paraId="422BB7E9" w14:textId="77777777" w:rsidR="00AD1BA8" w:rsidRPr="00535327" w:rsidRDefault="00AD1BA8" w:rsidP="00AF30F3">
            <w:pPr>
              <w:ind w:firstLineChars="50" w:firstLine="9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levated LDH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1559" w:type="dxa"/>
          </w:tcPr>
          <w:p w14:paraId="40DDF776" w14:textId="053DE40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8(53. 3)</w:t>
            </w:r>
          </w:p>
        </w:tc>
        <w:tc>
          <w:tcPr>
            <w:tcW w:w="1276" w:type="dxa"/>
          </w:tcPr>
          <w:p w14:paraId="223B4CF9" w14:textId="510A36AF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0(62.5)</w:t>
            </w:r>
          </w:p>
        </w:tc>
        <w:tc>
          <w:tcPr>
            <w:tcW w:w="1276" w:type="dxa"/>
          </w:tcPr>
          <w:p w14:paraId="5804B270" w14:textId="72A47869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4(66.0)</w:t>
            </w:r>
          </w:p>
        </w:tc>
        <w:tc>
          <w:tcPr>
            <w:tcW w:w="709" w:type="dxa"/>
          </w:tcPr>
          <w:p w14:paraId="5A51CEDE" w14:textId="69373AA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708" w:type="dxa"/>
          </w:tcPr>
          <w:p w14:paraId="16CFFF6D" w14:textId="40EF4DC8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45</w:t>
            </w:r>
          </w:p>
        </w:tc>
        <w:tc>
          <w:tcPr>
            <w:tcW w:w="851" w:type="dxa"/>
          </w:tcPr>
          <w:p w14:paraId="473E658D" w14:textId="70E3351E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651</w:t>
            </w:r>
          </w:p>
        </w:tc>
      </w:tr>
      <w:tr w:rsidR="00535327" w:rsidRPr="00535327" w14:paraId="2A4BE505" w14:textId="5D6FB320" w:rsidTr="003920D8">
        <w:tc>
          <w:tcPr>
            <w:tcW w:w="2694" w:type="dxa"/>
          </w:tcPr>
          <w:p w14:paraId="5FD5755A" w14:textId="77777777" w:rsidR="00AD1BA8" w:rsidRPr="00535327" w:rsidRDefault="00AD1BA8" w:rsidP="00AF30F3">
            <w:pPr>
              <w:ind w:firstLineChars="50" w:firstLine="9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levated CK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1559" w:type="dxa"/>
          </w:tcPr>
          <w:p w14:paraId="14B24130" w14:textId="32611E9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7(28.5)</w:t>
            </w:r>
          </w:p>
        </w:tc>
        <w:tc>
          <w:tcPr>
            <w:tcW w:w="1276" w:type="dxa"/>
          </w:tcPr>
          <w:p w14:paraId="1B03D5F7" w14:textId="3B61B16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(35.9)</w:t>
            </w:r>
          </w:p>
        </w:tc>
        <w:tc>
          <w:tcPr>
            <w:tcW w:w="1276" w:type="dxa"/>
          </w:tcPr>
          <w:p w14:paraId="7D341727" w14:textId="2CDF921A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(39.2)</w:t>
            </w:r>
          </w:p>
        </w:tc>
        <w:tc>
          <w:tcPr>
            <w:tcW w:w="709" w:type="dxa"/>
          </w:tcPr>
          <w:p w14:paraId="583747F5" w14:textId="06D1CDA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708" w:type="dxa"/>
          </w:tcPr>
          <w:p w14:paraId="7E9DD9E6" w14:textId="684ED444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74</w:t>
            </w:r>
          </w:p>
        </w:tc>
        <w:tc>
          <w:tcPr>
            <w:tcW w:w="851" w:type="dxa"/>
          </w:tcPr>
          <w:p w14:paraId="52693CBC" w14:textId="2BC270AB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79</w:t>
            </w:r>
          </w:p>
        </w:tc>
      </w:tr>
      <w:tr w:rsidR="00535327" w:rsidRPr="00535327" w14:paraId="2F530FE8" w14:textId="7280C4A3" w:rsidTr="003920D8">
        <w:tc>
          <w:tcPr>
            <w:tcW w:w="2694" w:type="dxa"/>
          </w:tcPr>
          <w:p w14:paraId="3C9DB9CC" w14:textId="77777777" w:rsidR="00AD1BA8" w:rsidRPr="00535327" w:rsidRDefault="00AD1BA8" w:rsidP="00AF30F3">
            <w:pPr>
              <w:ind w:firstLineChars="50" w:firstLine="9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levated ESR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1559" w:type="dxa"/>
          </w:tcPr>
          <w:p w14:paraId="3E0B817E" w14:textId="52E00024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2(55.8)</w:t>
            </w:r>
          </w:p>
        </w:tc>
        <w:tc>
          <w:tcPr>
            <w:tcW w:w="1276" w:type="dxa"/>
          </w:tcPr>
          <w:p w14:paraId="09ED9DCE" w14:textId="74E7BB68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2(65.6)</w:t>
            </w:r>
          </w:p>
        </w:tc>
        <w:tc>
          <w:tcPr>
            <w:tcW w:w="1276" w:type="dxa"/>
          </w:tcPr>
          <w:p w14:paraId="7BCBA161" w14:textId="236DB79E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(35.1)</w:t>
            </w:r>
          </w:p>
        </w:tc>
        <w:tc>
          <w:tcPr>
            <w:tcW w:w="709" w:type="dxa"/>
          </w:tcPr>
          <w:p w14:paraId="62634A85" w14:textId="39CAF687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708" w:type="dxa"/>
          </w:tcPr>
          <w:p w14:paraId="5E1D23EA" w14:textId="01F5338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851" w:type="dxa"/>
          </w:tcPr>
          <w:p w14:paraId="4DFAF342" w14:textId="08BD3815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35327" w:rsidRPr="00535327" w14:paraId="56ED94A5" w14:textId="38D6E173" w:rsidTr="003920D8">
        <w:tc>
          <w:tcPr>
            <w:tcW w:w="2694" w:type="dxa"/>
            <w:tcBorders>
              <w:bottom w:val="single" w:sz="8" w:space="0" w:color="auto"/>
            </w:tcBorders>
          </w:tcPr>
          <w:p w14:paraId="20960476" w14:textId="77777777" w:rsidR="00AD1BA8" w:rsidRPr="00535327" w:rsidRDefault="00AD1BA8" w:rsidP="00AF30F3">
            <w:pPr>
              <w:ind w:firstLineChars="50" w:firstLine="9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levated CRP</w:t>
            </w: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CC73256" w14:textId="76724B21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6(70.3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635D9CA" w14:textId="1371EEC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6(71.9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AF0F9B1" w14:textId="3B856846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(17.1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9CC34FA" w14:textId="3A606CBD" w:rsidR="00AD1BA8" w:rsidRPr="00535327" w:rsidRDefault="00AD1BA8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14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21BD3D52" w14:textId="7DC5AF2E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9A7D6F1" w14:textId="2915F11A" w:rsidR="00AD1BA8" w:rsidRPr="00535327" w:rsidRDefault="00DC0A8F" w:rsidP="00AF30F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3532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3532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</w:tr>
    </w:tbl>
    <w:bookmarkEnd w:id="0"/>
    <w:p w14:paraId="20CC0A2C" w14:textId="6FAC596D" w:rsidR="002F565B" w:rsidRPr="00535327" w:rsidRDefault="006934C6" w:rsidP="00AF30F3">
      <w:pPr>
        <w:rPr>
          <w:rFonts w:ascii="Times New Roman" w:eastAsia="DengXian" w:hAnsi="Times New Roman" w:cs="Times New Roman"/>
          <w:color w:val="000000" w:themeColor="text1"/>
          <w:sz w:val="18"/>
          <w:szCs w:val="18"/>
        </w:rPr>
      </w:pPr>
      <w:r w:rsidRPr="00535327"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535327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Number of subjects with DC, n=82, Number of subjects with IVC, n=29, Number of subjects with EVC, n=65, </w:t>
      </w:r>
      <w:r w:rsidRPr="00535327"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 xml:space="preserve">b </w:t>
      </w:r>
      <w:r w:rsidRPr="00535327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Number of subjects with DC, n=73, Number of subjects with IVC, n=22, Number of subjects with EVC, n=3. The LSD of analysis of variance and chi square test were used in a pair-wise post-hoc analysis. </w:t>
      </w:r>
      <w:r w:rsidRPr="00535327">
        <w:rPr>
          <w:rFonts w:ascii="Times New Roman" w:eastAsia="DengXi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535327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values were two-sided, and values of &lt; 0.05 were considered statistically significant. DC: development cohort; IVC: internal validation cohort; EVC: external validation cohort; </w:t>
      </w:r>
      <w:r w:rsidR="002F565B" w:rsidRPr="00535327">
        <w:rPr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RP-ILD: rapidly progressive interstitial lung disease; DM: dermatomyositis; CADM: clinically amyopathic dermatomyositis; ARS include </w:t>
      </w:r>
      <w:r w:rsidR="002F565B" w:rsidRPr="00535327">
        <w:rPr>
          <w:rFonts w:ascii="Times New Roman" w:eastAsia="DengXian" w:hAnsi="Times New Roman" w:cs="Times New Roman" w:hint="eastAsia"/>
          <w:color w:val="000000" w:themeColor="text1"/>
          <w:sz w:val="18"/>
          <w:szCs w:val="18"/>
        </w:rPr>
        <w:t xml:space="preserve">Jo-1, </w:t>
      </w:r>
      <w:r w:rsidR="002F565B" w:rsidRPr="00535327">
        <w:rPr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EJ, OJ, PL-7, PL-12, KS. ARS: aminoacyl-tRNA synthetase; MDA5: melanoma differentiation-associated 5; TIF-1γ: translation initiation factor-1γ; NXP2: nuclear matrix protein 2; SAE: small ubiquitin-like modifier enzyme; PM/Scl: polymyositis/scleroderma; ANA: </w:t>
      </w:r>
      <w:r w:rsidR="002F565B" w:rsidRPr="00535327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antinuclear antibodies; RF: rheumatoid factor;</w:t>
      </w:r>
      <w:r w:rsidR="00CF2A69" w:rsidRPr="005353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2A69" w:rsidRPr="00535327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HRCT, high resolution computerized tomography;</w:t>
      </w:r>
      <w:r w:rsidR="00CF2A69" w:rsidRPr="00535327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="00CF2A69" w:rsidRPr="00535327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NSIP, nonspecific interstitial pneumonia; OP, organizing pneumonia</w:t>
      </w:r>
      <w:r w:rsidR="00CF2A69" w:rsidRPr="00535327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; </w:t>
      </w:r>
      <w:r w:rsidR="00CF2A69" w:rsidRPr="00535327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FVC: forced vital capacity; DLCO, diffusion capacity for carbon monoxide; TLC, total lung capacity</w:t>
      </w:r>
      <w:r w:rsidR="00CF2A69" w:rsidRPr="00535327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;</w:t>
      </w:r>
      <w:r w:rsidR="002F565B" w:rsidRPr="00535327">
        <w:rPr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 ALT: alanine transaminase; AST: aspartate aminotransferase; CK: creatine kinase; ESR: </w:t>
      </w:r>
      <w:r w:rsidR="002F565B" w:rsidRPr="00535327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erythrocyte sedimentation rate; CRP: C-reactive protein;</w:t>
      </w:r>
      <w:r w:rsidR="002F565B" w:rsidRPr="00535327">
        <w:rPr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 LDH: lactate dehydrogenase.</w:t>
      </w:r>
    </w:p>
    <w:p w14:paraId="41EFA029" w14:textId="20E01E96" w:rsidR="000C3E18" w:rsidRPr="00535327" w:rsidRDefault="000C3E18" w:rsidP="00AF30F3">
      <w:pPr>
        <w:rPr>
          <w:rFonts w:ascii="Times New Roman" w:eastAsia="DengXian" w:hAnsi="Times New Roman" w:cs="Times New Roman"/>
          <w:color w:val="000000" w:themeColor="text1"/>
          <w:sz w:val="18"/>
          <w:szCs w:val="18"/>
        </w:rPr>
      </w:pPr>
    </w:p>
    <w:p w14:paraId="5102243A" w14:textId="77777777" w:rsidR="000C3E18" w:rsidRPr="00535327" w:rsidRDefault="000C3E18" w:rsidP="00AF30F3">
      <w:pPr>
        <w:rPr>
          <w:rFonts w:ascii="Times New Roman" w:eastAsia="DengXian" w:hAnsi="Times New Roman" w:cs="Times New Roman"/>
          <w:color w:val="000000" w:themeColor="text1"/>
          <w:sz w:val="18"/>
          <w:szCs w:val="18"/>
        </w:rPr>
      </w:pPr>
    </w:p>
    <w:p w14:paraId="61F8526D" w14:textId="77777777" w:rsidR="0050651C" w:rsidRPr="00535327" w:rsidRDefault="0050651C" w:rsidP="00AF30F3">
      <w:pPr>
        <w:rPr>
          <w:color w:val="000000" w:themeColor="text1"/>
        </w:rPr>
      </w:pPr>
      <w:bookmarkStart w:id="1" w:name="_GoBack"/>
      <w:bookmarkEnd w:id="1"/>
    </w:p>
    <w:sectPr w:rsidR="0050651C" w:rsidRPr="005353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017A7D" w14:textId="77777777" w:rsidR="0069585C" w:rsidRDefault="0069585C" w:rsidP="00F40FFC">
      <w:r>
        <w:separator/>
      </w:r>
    </w:p>
  </w:endnote>
  <w:endnote w:type="continuationSeparator" w:id="0">
    <w:p w14:paraId="5FF07101" w14:textId="77777777" w:rsidR="0069585C" w:rsidRDefault="0069585C" w:rsidP="00F40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FDA365" w14:textId="77777777" w:rsidR="0069585C" w:rsidRDefault="0069585C" w:rsidP="00F40FFC">
      <w:r>
        <w:separator/>
      </w:r>
    </w:p>
  </w:footnote>
  <w:footnote w:type="continuationSeparator" w:id="0">
    <w:p w14:paraId="4D80E47F" w14:textId="77777777" w:rsidR="0069585C" w:rsidRDefault="0069585C" w:rsidP="00F40F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594A874"/>
    <w:multiLevelType w:val="singleLevel"/>
    <w:tmpl w:val="A594A874"/>
    <w:lvl w:ilvl="0">
      <w:start w:val="6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65B"/>
    <w:rsid w:val="000118D1"/>
    <w:rsid w:val="000929BF"/>
    <w:rsid w:val="000A0FCE"/>
    <w:rsid w:val="000C3E18"/>
    <w:rsid w:val="00100DCE"/>
    <w:rsid w:val="00135798"/>
    <w:rsid w:val="0018509E"/>
    <w:rsid w:val="00190F19"/>
    <w:rsid w:val="001D51E5"/>
    <w:rsid w:val="00241AFC"/>
    <w:rsid w:val="002C5FE5"/>
    <w:rsid w:val="002F565B"/>
    <w:rsid w:val="003019AF"/>
    <w:rsid w:val="00312862"/>
    <w:rsid w:val="00370E5B"/>
    <w:rsid w:val="003920D8"/>
    <w:rsid w:val="003C2C45"/>
    <w:rsid w:val="003E00EA"/>
    <w:rsid w:val="0041569A"/>
    <w:rsid w:val="00446C93"/>
    <w:rsid w:val="00462459"/>
    <w:rsid w:val="004926EB"/>
    <w:rsid w:val="0050651C"/>
    <w:rsid w:val="00512058"/>
    <w:rsid w:val="00535327"/>
    <w:rsid w:val="00576B92"/>
    <w:rsid w:val="00656BF9"/>
    <w:rsid w:val="00681ED3"/>
    <w:rsid w:val="006934C6"/>
    <w:rsid w:val="0069585C"/>
    <w:rsid w:val="006D2DCF"/>
    <w:rsid w:val="006E6742"/>
    <w:rsid w:val="00713A4F"/>
    <w:rsid w:val="00716D07"/>
    <w:rsid w:val="00795200"/>
    <w:rsid w:val="007E14ED"/>
    <w:rsid w:val="007E3A12"/>
    <w:rsid w:val="0083322C"/>
    <w:rsid w:val="00857301"/>
    <w:rsid w:val="00917276"/>
    <w:rsid w:val="009321EF"/>
    <w:rsid w:val="009D36C4"/>
    <w:rsid w:val="009D7D63"/>
    <w:rsid w:val="00A7200C"/>
    <w:rsid w:val="00A758EF"/>
    <w:rsid w:val="00A85ADD"/>
    <w:rsid w:val="00AD1BA8"/>
    <w:rsid w:val="00AF30F3"/>
    <w:rsid w:val="00B17A9A"/>
    <w:rsid w:val="00B33E30"/>
    <w:rsid w:val="00B451FF"/>
    <w:rsid w:val="00BA32B6"/>
    <w:rsid w:val="00BA599F"/>
    <w:rsid w:val="00C91C3A"/>
    <w:rsid w:val="00CF2A69"/>
    <w:rsid w:val="00D70E14"/>
    <w:rsid w:val="00D83F6B"/>
    <w:rsid w:val="00DA0737"/>
    <w:rsid w:val="00DA5D2E"/>
    <w:rsid w:val="00DC0A8F"/>
    <w:rsid w:val="00E23E49"/>
    <w:rsid w:val="00E64043"/>
    <w:rsid w:val="00E96DB3"/>
    <w:rsid w:val="00ED652E"/>
    <w:rsid w:val="00F33F73"/>
    <w:rsid w:val="00F40FFC"/>
    <w:rsid w:val="00F876BE"/>
    <w:rsid w:val="00FF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4A1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批注文字1"/>
    <w:basedOn w:val="Normal"/>
    <w:next w:val="CommentText"/>
    <w:link w:val="a"/>
    <w:uiPriority w:val="99"/>
    <w:semiHidden/>
    <w:unhideWhenUsed/>
    <w:qFormat/>
    <w:rsid w:val="002F565B"/>
    <w:pPr>
      <w:jc w:val="left"/>
    </w:pPr>
  </w:style>
  <w:style w:type="character" w:customStyle="1" w:styleId="a">
    <w:name w:val="批注文字 字符"/>
    <w:basedOn w:val="DefaultParagraphFont"/>
    <w:link w:val="1"/>
    <w:uiPriority w:val="99"/>
    <w:semiHidden/>
    <w:qFormat/>
    <w:rsid w:val="002F565B"/>
    <w:rPr>
      <w:kern w:val="2"/>
      <w:sz w:val="21"/>
      <w:szCs w:val="22"/>
    </w:rPr>
  </w:style>
  <w:style w:type="paragraph" w:customStyle="1" w:styleId="10">
    <w:name w:val="批注框文本1"/>
    <w:basedOn w:val="Normal"/>
    <w:next w:val="BalloonText"/>
    <w:link w:val="a0"/>
    <w:uiPriority w:val="99"/>
    <w:semiHidden/>
    <w:unhideWhenUsed/>
    <w:rsid w:val="002F565B"/>
    <w:rPr>
      <w:sz w:val="18"/>
      <w:szCs w:val="18"/>
    </w:rPr>
  </w:style>
  <w:style w:type="character" w:customStyle="1" w:styleId="a0">
    <w:name w:val="批注框文本 字符"/>
    <w:basedOn w:val="DefaultParagraphFont"/>
    <w:link w:val="10"/>
    <w:uiPriority w:val="99"/>
    <w:semiHidden/>
    <w:rsid w:val="002F565B"/>
    <w:rPr>
      <w:kern w:val="2"/>
      <w:sz w:val="18"/>
      <w:szCs w:val="18"/>
    </w:rPr>
  </w:style>
  <w:style w:type="paragraph" w:customStyle="1" w:styleId="11">
    <w:name w:val="页脚1"/>
    <w:basedOn w:val="Normal"/>
    <w:next w:val="Footer"/>
    <w:link w:val="a1"/>
    <w:uiPriority w:val="99"/>
    <w:unhideWhenUsed/>
    <w:rsid w:val="002F5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1">
    <w:name w:val="页脚 字符"/>
    <w:basedOn w:val="DefaultParagraphFont"/>
    <w:link w:val="11"/>
    <w:uiPriority w:val="99"/>
    <w:rsid w:val="002F565B"/>
    <w:rPr>
      <w:kern w:val="2"/>
      <w:sz w:val="18"/>
      <w:szCs w:val="18"/>
    </w:rPr>
  </w:style>
  <w:style w:type="paragraph" w:customStyle="1" w:styleId="12">
    <w:name w:val="页眉1"/>
    <w:basedOn w:val="Normal"/>
    <w:next w:val="Header"/>
    <w:link w:val="a2"/>
    <w:uiPriority w:val="99"/>
    <w:unhideWhenUsed/>
    <w:rsid w:val="002F5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2">
    <w:name w:val="页眉 字符"/>
    <w:basedOn w:val="DefaultParagraphFont"/>
    <w:link w:val="12"/>
    <w:uiPriority w:val="99"/>
    <w:rsid w:val="002F565B"/>
    <w:rPr>
      <w:kern w:val="2"/>
      <w:sz w:val="18"/>
      <w:szCs w:val="18"/>
    </w:rPr>
  </w:style>
  <w:style w:type="paragraph" w:customStyle="1" w:styleId="13">
    <w:name w:val="批注主题1"/>
    <w:basedOn w:val="CommentText"/>
    <w:next w:val="CommentText"/>
    <w:uiPriority w:val="99"/>
    <w:semiHidden/>
    <w:unhideWhenUsed/>
    <w:qFormat/>
    <w:rsid w:val="002F565B"/>
    <w:rPr>
      <w:b/>
      <w:bCs/>
    </w:rPr>
  </w:style>
  <w:style w:type="character" w:customStyle="1" w:styleId="CommentSubjectChar">
    <w:name w:val="Comment Subject Char"/>
    <w:basedOn w:val="a"/>
    <w:link w:val="CommentSubject"/>
    <w:uiPriority w:val="99"/>
    <w:semiHidden/>
    <w:qFormat/>
    <w:rsid w:val="002F565B"/>
    <w:rPr>
      <w:b/>
      <w:bCs/>
      <w:kern w:val="2"/>
      <w:sz w:val="21"/>
      <w:szCs w:val="22"/>
    </w:rPr>
  </w:style>
  <w:style w:type="table" w:customStyle="1" w:styleId="14">
    <w:name w:val="网格型1"/>
    <w:basedOn w:val="TableNormal"/>
    <w:next w:val="TableGrid"/>
    <w:uiPriority w:val="39"/>
    <w:qFormat/>
    <w:rsid w:val="002F565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超链接1"/>
    <w:basedOn w:val="DefaultParagraphFont"/>
    <w:uiPriority w:val="99"/>
    <w:unhideWhenUsed/>
    <w:qFormat/>
    <w:rsid w:val="002F565B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F565B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2F565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F565B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2F565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F565B"/>
    <w:rPr>
      <w:rFonts w:ascii="DengXian" w:eastAsia="DengXian" w:hAnsi="DengXian"/>
      <w:sz w:val="20"/>
    </w:rPr>
  </w:style>
  <w:style w:type="paragraph" w:customStyle="1" w:styleId="16">
    <w:name w:val="列表段落1"/>
    <w:basedOn w:val="Normal"/>
    <w:next w:val="ListParagraph"/>
    <w:uiPriority w:val="34"/>
    <w:qFormat/>
    <w:rsid w:val="002F565B"/>
    <w:pPr>
      <w:ind w:firstLineChars="200" w:firstLine="420"/>
    </w:pPr>
  </w:style>
  <w:style w:type="character" w:customStyle="1" w:styleId="17">
    <w:name w:val="未处理的提及1"/>
    <w:basedOn w:val="DefaultParagraphFont"/>
    <w:uiPriority w:val="99"/>
    <w:semiHidden/>
    <w:unhideWhenUsed/>
    <w:rsid w:val="002F565B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2F565B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65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65B"/>
  </w:style>
  <w:style w:type="paragraph" w:styleId="BalloonText">
    <w:name w:val="Balloon Text"/>
    <w:basedOn w:val="Normal"/>
    <w:link w:val="BalloonTextChar"/>
    <w:uiPriority w:val="99"/>
    <w:semiHidden/>
    <w:unhideWhenUsed/>
    <w:rsid w:val="002F565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6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5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565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5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565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65B"/>
    <w:rPr>
      <w:b/>
      <w:bCs/>
    </w:rPr>
  </w:style>
  <w:style w:type="character" w:customStyle="1" w:styleId="18">
    <w:name w:val="批注主题 字符1"/>
    <w:basedOn w:val="CommentTextChar"/>
    <w:uiPriority w:val="99"/>
    <w:semiHidden/>
    <w:rsid w:val="002F565B"/>
    <w:rPr>
      <w:b/>
      <w:bCs/>
    </w:rPr>
  </w:style>
  <w:style w:type="table" w:styleId="TableGrid">
    <w:name w:val="Table Grid"/>
    <w:basedOn w:val="TableNormal"/>
    <w:uiPriority w:val="39"/>
    <w:rsid w:val="002F56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F565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F565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批注文字1"/>
    <w:basedOn w:val="Normal"/>
    <w:next w:val="CommentText"/>
    <w:link w:val="a"/>
    <w:uiPriority w:val="99"/>
    <w:semiHidden/>
    <w:unhideWhenUsed/>
    <w:qFormat/>
    <w:rsid w:val="002F565B"/>
    <w:pPr>
      <w:jc w:val="left"/>
    </w:pPr>
  </w:style>
  <w:style w:type="character" w:customStyle="1" w:styleId="a">
    <w:name w:val="批注文字 字符"/>
    <w:basedOn w:val="DefaultParagraphFont"/>
    <w:link w:val="1"/>
    <w:uiPriority w:val="99"/>
    <w:semiHidden/>
    <w:qFormat/>
    <w:rsid w:val="002F565B"/>
    <w:rPr>
      <w:kern w:val="2"/>
      <w:sz w:val="21"/>
      <w:szCs w:val="22"/>
    </w:rPr>
  </w:style>
  <w:style w:type="paragraph" w:customStyle="1" w:styleId="10">
    <w:name w:val="批注框文本1"/>
    <w:basedOn w:val="Normal"/>
    <w:next w:val="BalloonText"/>
    <w:link w:val="a0"/>
    <w:uiPriority w:val="99"/>
    <w:semiHidden/>
    <w:unhideWhenUsed/>
    <w:rsid w:val="002F565B"/>
    <w:rPr>
      <w:sz w:val="18"/>
      <w:szCs w:val="18"/>
    </w:rPr>
  </w:style>
  <w:style w:type="character" w:customStyle="1" w:styleId="a0">
    <w:name w:val="批注框文本 字符"/>
    <w:basedOn w:val="DefaultParagraphFont"/>
    <w:link w:val="10"/>
    <w:uiPriority w:val="99"/>
    <w:semiHidden/>
    <w:rsid w:val="002F565B"/>
    <w:rPr>
      <w:kern w:val="2"/>
      <w:sz w:val="18"/>
      <w:szCs w:val="18"/>
    </w:rPr>
  </w:style>
  <w:style w:type="paragraph" w:customStyle="1" w:styleId="11">
    <w:name w:val="页脚1"/>
    <w:basedOn w:val="Normal"/>
    <w:next w:val="Footer"/>
    <w:link w:val="a1"/>
    <w:uiPriority w:val="99"/>
    <w:unhideWhenUsed/>
    <w:rsid w:val="002F5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1">
    <w:name w:val="页脚 字符"/>
    <w:basedOn w:val="DefaultParagraphFont"/>
    <w:link w:val="11"/>
    <w:uiPriority w:val="99"/>
    <w:rsid w:val="002F565B"/>
    <w:rPr>
      <w:kern w:val="2"/>
      <w:sz w:val="18"/>
      <w:szCs w:val="18"/>
    </w:rPr>
  </w:style>
  <w:style w:type="paragraph" w:customStyle="1" w:styleId="12">
    <w:name w:val="页眉1"/>
    <w:basedOn w:val="Normal"/>
    <w:next w:val="Header"/>
    <w:link w:val="a2"/>
    <w:uiPriority w:val="99"/>
    <w:unhideWhenUsed/>
    <w:rsid w:val="002F5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2">
    <w:name w:val="页眉 字符"/>
    <w:basedOn w:val="DefaultParagraphFont"/>
    <w:link w:val="12"/>
    <w:uiPriority w:val="99"/>
    <w:rsid w:val="002F565B"/>
    <w:rPr>
      <w:kern w:val="2"/>
      <w:sz w:val="18"/>
      <w:szCs w:val="18"/>
    </w:rPr>
  </w:style>
  <w:style w:type="paragraph" w:customStyle="1" w:styleId="13">
    <w:name w:val="批注主题1"/>
    <w:basedOn w:val="CommentText"/>
    <w:next w:val="CommentText"/>
    <w:uiPriority w:val="99"/>
    <w:semiHidden/>
    <w:unhideWhenUsed/>
    <w:qFormat/>
    <w:rsid w:val="002F565B"/>
    <w:rPr>
      <w:b/>
      <w:bCs/>
    </w:rPr>
  </w:style>
  <w:style w:type="character" w:customStyle="1" w:styleId="CommentSubjectChar">
    <w:name w:val="Comment Subject Char"/>
    <w:basedOn w:val="a"/>
    <w:link w:val="CommentSubject"/>
    <w:uiPriority w:val="99"/>
    <w:semiHidden/>
    <w:qFormat/>
    <w:rsid w:val="002F565B"/>
    <w:rPr>
      <w:b/>
      <w:bCs/>
      <w:kern w:val="2"/>
      <w:sz w:val="21"/>
      <w:szCs w:val="22"/>
    </w:rPr>
  </w:style>
  <w:style w:type="table" w:customStyle="1" w:styleId="14">
    <w:name w:val="网格型1"/>
    <w:basedOn w:val="TableNormal"/>
    <w:next w:val="TableGrid"/>
    <w:uiPriority w:val="39"/>
    <w:qFormat/>
    <w:rsid w:val="002F565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超链接1"/>
    <w:basedOn w:val="DefaultParagraphFont"/>
    <w:uiPriority w:val="99"/>
    <w:unhideWhenUsed/>
    <w:qFormat/>
    <w:rsid w:val="002F565B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F565B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2F565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F565B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2F565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F565B"/>
    <w:rPr>
      <w:rFonts w:ascii="DengXian" w:eastAsia="DengXian" w:hAnsi="DengXian"/>
      <w:sz w:val="20"/>
    </w:rPr>
  </w:style>
  <w:style w:type="paragraph" w:customStyle="1" w:styleId="16">
    <w:name w:val="列表段落1"/>
    <w:basedOn w:val="Normal"/>
    <w:next w:val="ListParagraph"/>
    <w:uiPriority w:val="34"/>
    <w:qFormat/>
    <w:rsid w:val="002F565B"/>
    <w:pPr>
      <w:ind w:firstLineChars="200" w:firstLine="420"/>
    </w:pPr>
  </w:style>
  <w:style w:type="character" w:customStyle="1" w:styleId="17">
    <w:name w:val="未处理的提及1"/>
    <w:basedOn w:val="DefaultParagraphFont"/>
    <w:uiPriority w:val="99"/>
    <w:semiHidden/>
    <w:unhideWhenUsed/>
    <w:rsid w:val="002F565B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2F565B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65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65B"/>
  </w:style>
  <w:style w:type="paragraph" w:styleId="BalloonText">
    <w:name w:val="Balloon Text"/>
    <w:basedOn w:val="Normal"/>
    <w:link w:val="BalloonTextChar"/>
    <w:uiPriority w:val="99"/>
    <w:semiHidden/>
    <w:unhideWhenUsed/>
    <w:rsid w:val="002F565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6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5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565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5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565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65B"/>
    <w:rPr>
      <w:b/>
      <w:bCs/>
    </w:rPr>
  </w:style>
  <w:style w:type="character" w:customStyle="1" w:styleId="18">
    <w:name w:val="批注主题 字符1"/>
    <w:basedOn w:val="CommentTextChar"/>
    <w:uiPriority w:val="99"/>
    <w:semiHidden/>
    <w:rsid w:val="002F565B"/>
    <w:rPr>
      <w:b/>
      <w:bCs/>
    </w:rPr>
  </w:style>
  <w:style w:type="table" w:styleId="TableGrid">
    <w:name w:val="Table Grid"/>
    <w:basedOn w:val="TableNormal"/>
    <w:uiPriority w:val="39"/>
    <w:rsid w:val="002F56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F565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F56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30</Words>
  <Characters>4164</Characters>
  <Application>Microsoft Office Word</Application>
  <DocSecurity>0</DocSecurity>
  <Lines>34</Lines>
  <Paragraphs>9</Paragraphs>
  <ScaleCrop>false</ScaleCrop>
  <Company/>
  <LinksUpToDate>false</LinksUpToDate>
  <CharactersWithSpaces>4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依敏 李</dc:creator>
  <cp:keywords/>
  <dc:description/>
  <cp:lastModifiedBy>, amshaveni</cp:lastModifiedBy>
  <cp:revision>6</cp:revision>
  <cp:lastPrinted>2021-06-21T07:37:00Z</cp:lastPrinted>
  <dcterms:created xsi:type="dcterms:W3CDTF">2021-08-24T14:17:00Z</dcterms:created>
  <dcterms:modified xsi:type="dcterms:W3CDTF">2021-09-22T02:21:00Z</dcterms:modified>
</cp:coreProperties>
</file>